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C1C05" w14:textId="65379404" w:rsidR="00BA0CA9" w:rsidRPr="007578DE" w:rsidRDefault="00BA0CA9" w:rsidP="00790711">
      <w:pPr>
        <w:pStyle w:val="Authornames"/>
        <w:spacing w:line="480" w:lineRule="auto"/>
        <w:rPr>
          <w:b/>
          <w:bCs/>
          <w:sz w:val="24"/>
          <w:szCs w:val="24"/>
          <w:lang w:val="en-US" w:eastAsia="ja-JP"/>
        </w:rPr>
      </w:pPr>
      <w:r w:rsidRPr="007578DE">
        <w:rPr>
          <w:b/>
          <w:bCs/>
          <w:sz w:val="24"/>
          <w:szCs w:val="24"/>
          <w:lang w:val="en-US" w:eastAsia="ja-JP"/>
        </w:rPr>
        <w:t>Supporting information</w:t>
      </w:r>
    </w:p>
    <w:p w14:paraId="11A01DF9" w14:textId="01760EA2" w:rsidR="00790711" w:rsidRPr="00A97F30" w:rsidRDefault="00790711" w:rsidP="00790711">
      <w:pPr>
        <w:pStyle w:val="Authornames"/>
        <w:spacing w:line="480" w:lineRule="auto"/>
        <w:rPr>
          <w:b/>
          <w:bCs/>
          <w:i/>
          <w:iCs/>
          <w:sz w:val="24"/>
          <w:szCs w:val="24"/>
          <w:lang w:val="en-US" w:eastAsia="ja-JP"/>
        </w:rPr>
      </w:pPr>
      <w:r w:rsidRPr="00A97F30">
        <w:rPr>
          <w:b/>
          <w:bCs/>
          <w:i/>
          <w:iCs/>
          <w:sz w:val="24"/>
          <w:szCs w:val="24"/>
          <w:lang w:val="en-US" w:eastAsia="ja-JP"/>
        </w:rPr>
        <w:t>Drug Delivery</w:t>
      </w:r>
    </w:p>
    <w:p w14:paraId="32737745" w14:textId="46AA8A03" w:rsidR="00C22C4C" w:rsidRPr="00A97F30" w:rsidRDefault="00790711" w:rsidP="00790711">
      <w:pPr>
        <w:pStyle w:val="Authornames"/>
        <w:spacing w:line="480" w:lineRule="auto"/>
        <w:rPr>
          <w:sz w:val="24"/>
          <w:szCs w:val="24"/>
          <w:lang w:val="en-US" w:eastAsia="ja-JP"/>
        </w:rPr>
      </w:pPr>
      <w:r w:rsidRPr="00A97F30">
        <w:rPr>
          <w:sz w:val="24"/>
          <w:szCs w:val="24"/>
          <w:lang w:val="en-US" w:eastAsia="ja-JP"/>
        </w:rPr>
        <w:t>Research Article</w:t>
      </w:r>
    </w:p>
    <w:p w14:paraId="10547B70" w14:textId="74B081E0" w:rsidR="00C8530E" w:rsidRPr="00D72421" w:rsidRDefault="00D14645" w:rsidP="00204EB7">
      <w:pPr>
        <w:pStyle w:val="Authornames"/>
        <w:spacing w:line="480" w:lineRule="auto"/>
        <w:rPr>
          <w:b/>
          <w:bCs/>
          <w:sz w:val="24"/>
          <w:szCs w:val="24"/>
          <w:lang w:val="en-US"/>
        </w:rPr>
      </w:pPr>
      <w:r w:rsidRPr="00D72421">
        <w:rPr>
          <w:b/>
          <w:bCs/>
          <w:sz w:val="24"/>
          <w:szCs w:val="24"/>
          <w:lang w:val="en-US" w:eastAsia="ja-JP"/>
        </w:rPr>
        <w:t xml:space="preserve">Investigation of enhanced intracellular delivery of nanomaterials modified with </w:t>
      </w:r>
      <w:r w:rsidR="00680681" w:rsidRPr="00D72421">
        <w:rPr>
          <w:b/>
          <w:bCs/>
          <w:sz w:val="24"/>
          <w:szCs w:val="24"/>
          <w:lang w:val="en-US" w:eastAsia="ja-JP"/>
        </w:rPr>
        <w:t xml:space="preserve">novel </w:t>
      </w:r>
      <w:r w:rsidR="00315DF7" w:rsidRPr="00D72421">
        <w:rPr>
          <w:b/>
          <w:bCs/>
          <w:sz w:val="24"/>
          <w:szCs w:val="24"/>
          <w:lang w:val="en-US" w:eastAsia="ja-JP"/>
        </w:rPr>
        <w:t>cell-</w:t>
      </w:r>
      <w:r w:rsidR="00932A61" w:rsidRPr="00D72421">
        <w:rPr>
          <w:b/>
          <w:bCs/>
          <w:sz w:val="24"/>
          <w:szCs w:val="24"/>
          <w:lang w:val="en-US" w:eastAsia="ja-JP"/>
        </w:rPr>
        <w:t xml:space="preserve">penetrating </w:t>
      </w:r>
      <w:r w:rsidRPr="00D72421">
        <w:rPr>
          <w:b/>
          <w:bCs/>
          <w:sz w:val="24"/>
          <w:szCs w:val="24"/>
          <w:lang w:val="en-US" w:eastAsia="ja-JP"/>
        </w:rPr>
        <w:t xml:space="preserve">zwitterionic peptide-lipid </w:t>
      </w:r>
      <w:proofErr w:type="gramStart"/>
      <w:r w:rsidRPr="00D72421">
        <w:rPr>
          <w:b/>
          <w:bCs/>
          <w:sz w:val="24"/>
          <w:szCs w:val="24"/>
          <w:lang w:val="en-US" w:eastAsia="ja-JP"/>
        </w:rPr>
        <w:t>derivatives</w:t>
      </w:r>
      <w:proofErr w:type="gramEnd"/>
    </w:p>
    <w:p w14:paraId="10547B71" w14:textId="77E95260" w:rsidR="00C8530E" w:rsidRPr="00D72421" w:rsidRDefault="00D14645" w:rsidP="00204EB7">
      <w:pPr>
        <w:pStyle w:val="Authornames"/>
        <w:rPr>
          <w:sz w:val="24"/>
          <w:lang w:val="en-US"/>
        </w:rPr>
      </w:pPr>
      <w:r w:rsidRPr="00D72421">
        <w:rPr>
          <w:sz w:val="24"/>
          <w:lang w:val="en-US"/>
        </w:rPr>
        <w:t xml:space="preserve">Yuri </w:t>
      </w:r>
      <w:proofErr w:type="spellStart"/>
      <w:proofErr w:type="gramStart"/>
      <w:r w:rsidRPr="00D72421">
        <w:rPr>
          <w:sz w:val="24"/>
          <w:lang w:val="en-US"/>
        </w:rPr>
        <w:t>Sugimoto,</w:t>
      </w:r>
      <w:r w:rsidRPr="00D72421">
        <w:rPr>
          <w:sz w:val="24"/>
          <w:vertAlign w:val="superscript"/>
          <w:lang w:val="en-US"/>
        </w:rPr>
        <w:t>a</w:t>
      </w:r>
      <w:proofErr w:type="gramEnd"/>
      <w:r w:rsidRPr="00D72421">
        <w:rPr>
          <w:sz w:val="24"/>
          <w:vertAlign w:val="superscript"/>
          <w:lang w:val="en-US"/>
        </w:rPr>
        <w:t>,b</w:t>
      </w:r>
      <w:proofErr w:type="spellEnd"/>
      <w:r w:rsidR="007417DA" w:rsidRPr="00D72421">
        <w:rPr>
          <w:sz w:val="24"/>
          <w:vertAlign w:val="superscript"/>
          <w:lang w:val="en-US"/>
        </w:rPr>
        <w:t>,</w:t>
      </w:r>
      <w:r w:rsidRPr="00D72421">
        <w:rPr>
          <w:rFonts w:ascii="Arial" w:hAnsi="Arial" w:cs="Arial"/>
          <w:color w:val="4D5156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D72421">
        <w:rPr>
          <w:sz w:val="24"/>
          <w:vertAlign w:val="superscript"/>
          <w:lang w:val="en-US"/>
        </w:rPr>
        <w:t xml:space="preserve"> </w:t>
      </w:r>
      <w:proofErr w:type="spellStart"/>
      <w:r w:rsidRPr="00D72421">
        <w:rPr>
          <w:sz w:val="24"/>
          <w:lang w:val="en-US"/>
        </w:rPr>
        <w:t>Tadaharu</w:t>
      </w:r>
      <w:proofErr w:type="spellEnd"/>
      <w:r w:rsidRPr="00D72421">
        <w:rPr>
          <w:sz w:val="24"/>
          <w:lang w:val="en-US"/>
        </w:rPr>
        <w:t xml:space="preserve"> </w:t>
      </w:r>
      <w:proofErr w:type="spellStart"/>
      <w:r w:rsidRPr="00D72421">
        <w:rPr>
          <w:sz w:val="24"/>
          <w:lang w:val="en-US"/>
        </w:rPr>
        <w:t>Suga,</w:t>
      </w:r>
      <w:r w:rsidRPr="00D72421">
        <w:rPr>
          <w:sz w:val="24"/>
          <w:vertAlign w:val="superscript"/>
          <w:lang w:val="en-US"/>
        </w:rPr>
        <w:t>a</w:t>
      </w:r>
      <w:proofErr w:type="spellEnd"/>
      <w:r w:rsidRPr="00D72421">
        <w:rPr>
          <w:sz w:val="24"/>
          <w:vertAlign w:val="superscript"/>
          <w:lang w:val="en-US"/>
        </w:rPr>
        <w:t>,</w:t>
      </w:r>
      <w:r w:rsidRPr="00D72421">
        <w:rPr>
          <w:rFonts w:ascii="Arial" w:hAnsi="Arial" w:cs="Arial"/>
          <w:color w:val="4D5156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4949AF" w:rsidRPr="00D72421">
        <w:rPr>
          <w:rFonts w:ascii="Arial" w:hAnsi="Arial" w:cs="Arial"/>
          <w:color w:val="4D5156"/>
          <w:sz w:val="21"/>
          <w:szCs w:val="21"/>
          <w:shd w:val="clear" w:color="auto" w:fill="FFFFFF"/>
          <w:vertAlign w:val="superscript"/>
          <w:lang w:val="en-US"/>
        </w:rPr>
        <w:t xml:space="preserve"> </w:t>
      </w:r>
      <w:proofErr w:type="spellStart"/>
      <w:r w:rsidRPr="00D72421">
        <w:rPr>
          <w:sz w:val="24"/>
          <w:szCs w:val="24"/>
          <w:lang w:val="en-US"/>
        </w:rPr>
        <w:t>Mizuki</w:t>
      </w:r>
      <w:proofErr w:type="spellEnd"/>
      <w:r w:rsidRPr="00D72421">
        <w:rPr>
          <w:sz w:val="24"/>
          <w:szCs w:val="24"/>
          <w:lang w:val="en-US"/>
        </w:rPr>
        <w:t xml:space="preserve"> </w:t>
      </w:r>
      <w:proofErr w:type="spellStart"/>
      <w:r w:rsidRPr="00D72421">
        <w:rPr>
          <w:sz w:val="24"/>
          <w:szCs w:val="24"/>
          <w:lang w:val="en-US"/>
        </w:rPr>
        <w:t>Umino,</w:t>
      </w:r>
      <w:r w:rsidRPr="0037123F">
        <w:rPr>
          <w:sz w:val="24"/>
          <w:szCs w:val="24"/>
          <w:vertAlign w:val="superscript"/>
          <w:lang w:val="en-US"/>
        </w:rPr>
        <w:t>a</w:t>
      </w:r>
      <w:proofErr w:type="spellEnd"/>
      <w:r w:rsidR="004949AF" w:rsidRPr="00D72421">
        <w:rPr>
          <w:sz w:val="24"/>
          <w:lang w:val="en-US"/>
        </w:rPr>
        <w:t xml:space="preserve"> </w:t>
      </w:r>
      <w:r w:rsidRPr="00D72421">
        <w:rPr>
          <w:sz w:val="24"/>
          <w:lang w:val="en-US"/>
        </w:rPr>
        <w:t xml:space="preserve">Asako </w:t>
      </w:r>
      <w:proofErr w:type="spellStart"/>
      <w:r w:rsidRPr="00D72421">
        <w:rPr>
          <w:sz w:val="24"/>
          <w:lang w:val="en-US"/>
        </w:rPr>
        <w:t>Yamayoshi,</w:t>
      </w:r>
      <w:r w:rsidRPr="00D72421">
        <w:rPr>
          <w:sz w:val="24"/>
          <w:vertAlign w:val="superscript"/>
          <w:lang w:val="en-US"/>
        </w:rPr>
        <w:t>b</w:t>
      </w:r>
      <w:proofErr w:type="spellEnd"/>
      <w:r w:rsidRPr="00D72421">
        <w:rPr>
          <w:sz w:val="24"/>
          <w:lang w:val="en-US"/>
        </w:rPr>
        <w:t xml:space="preserve"> </w:t>
      </w:r>
      <w:proofErr w:type="spellStart"/>
      <w:r w:rsidRPr="00D72421">
        <w:rPr>
          <w:sz w:val="24"/>
          <w:lang w:val="en-US"/>
        </w:rPr>
        <w:t>Hidefumi</w:t>
      </w:r>
      <w:proofErr w:type="spellEnd"/>
      <w:r w:rsidRPr="00D72421">
        <w:rPr>
          <w:sz w:val="24"/>
          <w:lang w:val="en-US"/>
        </w:rPr>
        <w:t xml:space="preserve"> </w:t>
      </w:r>
      <w:proofErr w:type="spellStart"/>
      <w:r w:rsidRPr="00D72421">
        <w:rPr>
          <w:sz w:val="24"/>
          <w:lang w:val="en-US"/>
        </w:rPr>
        <w:t>Mukai,</w:t>
      </w:r>
      <w:r w:rsidRPr="00D72421">
        <w:rPr>
          <w:sz w:val="24"/>
          <w:vertAlign w:val="superscript"/>
          <w:lang w:val="en-US"/>
        </w:rPr>
        <w:t>a</w:t>
      </w:r>
      <w:r w:rsidR="00204EB7" w:rsidRPr="00D72421">
        <w:rPr>
          <w:sz w:val="24"/>
          <w:vertAlign w:val="superscript"/>
          <w:lang w:val="en-US"/>
        </w:rPr>
        <w:t>,c</w:t>
      </w:r>
      <w:proofErr w:type="spellEnd"/>
      <w:r w:rsidRPr="00D72421">
        <w:rPr>
          <w:sz w:val="24"/>
          <w:lang w:val="en-US"/>
        </w:rPr>
        <w:t xml:space="preserve"> and Shigeru Kawakami</w:t>
      </w:r>
      <w:r w:rsidRPr="00D72421">
        <w:rPr>
          <w:sz w:val="24"/>
          <w:vertAlign w:val="superscript"/>
          <w:lang w:val="en-US"/>
        </w:rPr>
        <w:t>*,a</w:t>
      </w:r>
      <w:r w:rsidRPr="00D72421">
        <w:rPr>
          <w:sz w:val="24"/>
          <w:lang w:val="en-US"/>
        </w:rPr>
        <w:t> </w:t>
      </w:r>
    </w:p>
    <w:p w14:paraId="10547B72" w14:textId="77777777" w:rsidR="00C8530E" w:rsidRPr="00D72421" w:rsidRDefault="00D14645" w:rsidP="00204EB7">
      <w:pPr>
        <w:pStyle w:val="Authornames"/>
        <w:rPr>
          <w:sz w:val="24"/>
          <w:lang w:val="en-US"/>
        </w:rPr>
      </w:pPr>
      <w:proofErr w:type="spellStart"/>
      <w:r w:rsidRPr="00D72421">
        <w:rPr>
          <w:i/>
          <w:iCs/>
          <w:sz w:val="24"/>
          <w:vertAlign w:val="superscript"/>
          <w:lang w:val="en-US"/>
        </w:rPr>
        <w:t>a</w:t>
      </w:r>
      <w:r w:rsidRPr="00D72421">
        <w:rPr>
          <w:i/>
          <w:iCs/>
          <w:sz w:val="24"/>
          <w:lang w:val="en-US"/>
        </w:rPr>
        <w:t>Department</w:t>
      </w:r>
      <w:proofErr w:type="spellEnd"/>
      <w:r w:rsidRPr="00D72421">
        <w:rPr>
          <w:i/>
          <w:iCs/>
          <w:sz w:val="24"/>
          <w:lang w:val="en-US"/>
        </w:rPr>
        <w:t xml:space="preserve"> of Pharmaceutical Informatics, Graduate School of Biomedical Sciences, Nagasaki University, 1-7-1 Sakamoto-machi, Nagasaki 852-8588, Japan</w:t>
      </w:r>
    </w:p>
    <w:p w14:paraId="10547B73" w14:textId="77777777" w:rsidR="00C8530E" w:rsidRPr="00D72421" w:rsidRDefault="00D14645" w:rsidP="00204EB7">
      <w:pPr>
        <w:pStyle w:val="Authornames"/>
        <w:rPr>
          <w:sz w:val="24"/>
          <w:lang w:val="en-US"/>
        </w:rPr>
      </w:pPr>
      <w:proofErr w:type="spellStart"/>
      <w:r w:rsidRPr="00D72421">
        <w:rPr>
          <w:sz w:val="24"/>
          <w:vertAlign w:val="superscript"/>
          <w:lang w:val="en-US"/>
        </w:rPr>
        <w:t>b</w:t>
      </w:r>
      <w:r w:rsidRPr="00D72421">
        <w:rPr>
          <w:i/>
          <w:iCs/>
          <w:sz w:val="24"/>
          <w:lang w:val="en-US"/>
        </w:rPr>
        <w:t>Department</w:t>
      </w:r>
      <w:proofErr w:type="spellEnd"/>
      <w:r w:rsidRPr="00D72421">
        <w:rPr>
          <w:i/>
          <w:iCs/>
          <w:sz w:val="24"/>
          <w:lang w:val="en-US"/>
        </w:rPr>
        <w:t xml:space="preserve"> of Chemistry of Functional Molecules, Graduate School of Biomedical Sciences</w:t>
      </w:r>
      <w:r w:rsidRPr="00D72421">
        <w:rPr>
          <w:sz w:val="24"/>
          <w:lang w:val="en-US"/>
        </w:rPr>
        <w:t xml:space="preserve">, </w:t>
      </w:r>
      <w:r w:rsidRPr="00D72421">
        <w:rPr>
          <w:i/>
          <w:iCs/>
          <w:sz w:val="24"/>
          <w:lang w:val="en-US"/>
        </w:rPr>
        <w:t>Nagasaki University</w:t>
      </w:r>
      <w:r w:rsidRPr="00D72421">
        <w:rPr>
          <w:sz w:val="24"/>
          <w:lang w:val="en-US"/>
        </w:rPr>
        <w:t xml:space="preserve">, </w:t>
      </w:r>
      <w:r w:rsidRPr="00D72421">
        <w:rPr>
          <w:i/>
          <w:iCs/>
          <w:sz w:val="24"/>
          <w:lang w:val="en-US"/>
        </w:rPr>
        <w:t>1-14 Bunkyo-machi, Nagasaki 852-8521, Japan</w:t>
      </w:r>
      <w:r w:rsidRPr="00D72421">
        <w:rPr>
          <w:sz w:val="24"/>
          <w:lang w:val="en-US"/>
        </w:rPr>
        <w:t> </w:t>
      </w:r>
    </w:p>
    <w:p w14:paraId="4D6263E4" w14:textId="100EDAF0" w:rsidR="00176A15" w:rsidRPr="00D72421" w:rsidRDefault="00D14645" w:rsidP="00204EB7">
      <w:pPr>
        <w:rPr>
          <w:i/>
          <w:iCs/>
          <w:color w:val="000000"/>
          <w:sz w:val="22"/>
          <w:szCs w:val="22"/>
          <w:lang w:val="en-US"/>
        </w:rPr>
      </w:pPr>
      <w:proofErr w:type="spellStart"/>
      <w:r w:rsidRPr="00D72421">
        <w:rPr>
          <w:rFonts w:eastAsia="ＭＳ 明朝"/>
          <w:color w:val="000000"/>
          <w:vertAlign w:val="superscript"/>
          <w:lang w:val="en-US" w:eastAsia="ja-JP"/>
        </w:rPr>
        <w:t>c</w:t>
      </w:r>
      <w:r w:rsidRPr="00D72421">
        <w:rPr>
          <w:i/>
          <w:iCs/>
          <w:color w:val="000000"/>
          <w:lang w:val="en-US" w:eastAsia="ja-JP"/>
        </w:rPr>
        <w:t>Laboratory</w:t>
      </w:r>
      <w:proofErr w:type="spellEnd"/>
      <w:r w:rsidRPr="00D72421">
        <w:rPr>
          <w:i/>
          <w:iCs/>
          <w:color w:val="000000"/>
          <w:lang w:val="en-US" w:eastAsia="ja-JP"/>
        </w:rPr>
        <w:t xml:space="preserve"> for Molecular Delivery and Imaging Technology, RIKEN Center for Biosystems Dynamics Research, Kobe, Japan</w:t>
      </w:r>
    </w:p>
    <w:p w14:paraId="10547B74" w14:textId="77777777" w:rsidR="00C8530E" w:rsidRPr="00D72421" w:rsidRDefault="00D14645">
      <w:pPr>
        <w:pStyle w:val="Authornames"/>
        <w:rPr>
          <w:lang w:val="en-US"/>
        </w:rPr>
      </w:pPr>
      <w:r w:rsidRPr="00D72421">
        <w:rPr>
          <w:lang w:val="en-US"/>
        </w:rPr>
        <w:t> </w:t>
      </w:r>
    </w:p>
    <w:p w14:paraId="10547B75" w14:textId="77777777" w:rsidR="00C8530E" w:rsidRPr="00D72421" w:rsidRDefault="00D14645">
      <w:pPr>
        <w:rPr>
          <w:lang w:val="en-US"/>
        </w:rPr>
      </w:pPr>
      <w:r w:rsidRPr="00D72421">
        <w:rPr>
          <w:lang w:val="en-US"/>
        </w:rPr>
        <w:t> </w:t>
      </w:r>
      <w:r w:rsidRPr="00D72421">
        <w:rPr>
          <w:rFonts w:ascii="Arial" w:hAnsi="Arial" w:cs="Arial"/>
          <w:color w:val="4D5156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D72421">
        <w:rPr>
          <w:lang w:val="en-US"/>
        </w:rPr>
        <w:t>These authors contributed equally to this work</w:t>
      </w:r>
    </w:p>
    <w:p w14:paraId="10547B76" w14:textId="77777777" w:rsidR="00C8530E" w:rsidRPr="00D72421" w:rsidRDefault="00D14645">
      <w:pPr>
        <w:pStyle w:val="Authornames"/>
        <w:rPr>
          <w:sz w:val="24"/>
          <w:lang w:val="en-US"/>
        </w:rPr>
      </w:pPr>
      <w:r w:rsidRPr="00D72421">
        <w:rPr>
          <w:sz w:val="24"/>
          <w:vertAlign w:val="superscript"/>
          <w:lang w:val="en-US"/>
        </w:rPr>
        <w:t xml:space="preserve">* </w:t>
      </w:r>
      <w:r w:rsidRPr="00D72421">
        <w:rPr>
          <w:sz w:val="24"/>
          <w:lang w:val="en-US"/>
        </w:rPr>
        <w:t>Correspondence e-mail: skawakam@nagasaki-u.ac.jp </w:t>
      </w:r>
    </w:p>
    <w:p w14:paraId="10547B77" w14:textId="77777777" w:rsidR="00C8530E" w:rsidRPr="00D72421" w:rsidRDefault="00C8530E">
      <w:pPr>
        <w:pStyle w:val="Authornames"/>
        <w:rPr>
          <w:lang w:val="en-US"/>
        </w:rPr>
      </w:pPr>
    </w:p>
    <w:p w14:paraId="10547B78" w14:textId="77777777" w:rsidR="00C8530E" w:rsidRPr="00FD6277" w:rsidRDefault="00D14645">
      <w:pPr>
        <w:rPr>
          <w:b/>
          <w:bCs/>
          <w:lang w:val="en-US" w:eastAsia="ja-JP"/>
        </w:rPr>
      </w:pPr>
      <w:r w:rsidRPr="00FD6277">
        <w:rPr>
          <w:b/>
          <w:bCs/>
          <w:lang w:val="en-US"/>
        </w:rPr>
        <w:t>Correspondence: Shigeru Kawakami</w:t>
      </w:r>
      <w:r w:rsidRPr="00FD6277">
        <w:rPr>
          <w:b/>
          <w:bCs/>
          <w:lang w:val="en-US" w:eastAsia="ja-JP"/>
        </w:rPr>
        <w:t>, Ph.D.</w:t>
      </w:r>
    </w:p>
    <w:p w14:paraId="10547B79" w14:textId="77777777" w:rsidR="00C8530E" w:rsidRPr="00D72421" w:rsidRDefault="00D14645">
      <w:pPr>
        <w:rPr>
          <w:color w:val="000000" w:themeColor="text1"/>
          <w:lang w:val="en-US"/>
        </w:rPr>
      </w:pPr>
      <w:r w:rsidRPr="00D72421">
        <w:rPr>
          <w:color w:val="000000" w:themeColor="text1"/>
          <w:lang w:val="en-US"/>
        </w:rPr>
        <w:t>Graduate School of Biomedical Sciences, Nagasaki University, 1-7-1 Sakamoto, Nagasaki-</w:t>
      </w:r>
      <w:proofErr w:type="spellStart"/>
      <w:r w:rsidRPr="00D72421">
        <w:rPr>
          <w:color w:val="000000" w:themeColor="text1"/>
          <w:lang w:val="en-US"/>
        </w:rPr>
        <w:t>shi</w:t>
      </w:r>
      <w:proofErr w:type="spellEnd"/>
      <w:r w:rsidRPr="00D72421">
        <w:rPr>
          <w:color w:val="000000" w:themeColor="text1"/>
          <w:lang w:val="en-US"/>
        </w:rPr>
        <w:t>, Nagasaki 852-8588, Japan</w:t>
      </w:r>
    </w:p>
    <w:p w14:paraId="10547B7A" w14:textId="77777777" w:rsidR="00C8530E" w:rsidRPr="00D72421" w:rsidRDefault="00D14645">
      <w:pPr>
        <w:rPr>
          <w:lang w:val="en-US"/>
        </w:rPr>
      </w:pPr>
      <w:r w:rsidRPr="00D72421">
        <w:rPr>
          <w:lang w:val="en-US"/>
        </w:rPr>
        <w:t>Tel</w:t>
      </w:r>
      <w:r w:rsidRPr="00D72421">
        <w:rPr>
          <w:lang w:val="en-US" w:eastAsia="ja-JP"/>
        </w:rPr>
        <w:t xml:space="preserve">/fax </w:t>
      </w:r>
      <w:r w:rsidRPr="00D72421">
        <w:rPr>
          <w:lang w:val="en-US"/>
        </w:rPr>
        <w:t>+81 95 819 8563</w:t>
      </w:r>
    </w:p>
    <w:p w14:paraId="10547B7C" w14:textId="4E079751" w:rsidR="00C8530E" w:rsidRPr="00D72421" w:rsidRDefault="00D14645" w:rsidP="007578DE">
      <w:pPr>
        <w:pStyle w:val="Correspondencedetails"/>
        <w:rPr>
          <w:lang w:val="en-US"/>
        </w:rPr>
      </w:pPr>
      <w:r w:rsidRPr="00D72421">
        <w:rPr>
          <w:lang w:val="en-US"/>
        </w:rPr>
        <w:t>Email skawakam@nagasaki-u.ac.jp</w:t>
      </w:r>
    </w:p>
    <w:p w14:paraId="35A15B33" w14:textId="6239E148" w:rsidR="00DE7116" w:rsidRPr="007578DE" w:rsidRDefault="00DE7116" w:rsidP="007578DE">
      <w:pPr>
        <w:pStyle w:val="Correspondencedetails"/>
        <w:numPr>
          <w:ilvl w:val="0"/>
          <w:numId w:val="9"/>
        </w:numPr>
        <w:rPr>
          <w:rFonts w:cs="Arial"/>
          <w:b/>
          <w:bCs/>
          <w:kern w:val="2"/>
          <w:szCs w:val="32"/>
          <w:lang w:val="en-US" w:eastAsia="ja-JP"/>
        </w:rPr>
      </w:pPr>
      <w:r w:rsidRPr="00DE7116">
        <w:rPr>
          <w:b/>
          <w:bCs/>
          <w:kern w:val="2"/>
          <w:szCs w:val="32"/>
          <w:lang w:val="en-US" w:eastAsia="ja-JP"/>
        </w:rPr>
        <w:lastRenderedPageBreak/>
        <w:t>Methods</w:t>
      </w:r>
    </w:p>
    <w:p w14:paraId="7C47E6B2" w14:textId="2B87144B" w:rsidR="00AA1D6F" w:rsidRPr="007578DE" w:rsidRDefault="00DE7116" w:rsidP="007578DE">
      <w:pPr>
        <w:pStyle w:val="Correspondencedetails"/>
        <w:rPr>
          <w:b/>
          <w:bCs/>
          <w:i/>
          <w:iCs/>
          <w:lang w:val="en-US" w:eastAsia="ja-JP"/>
        </w:rPr>
      </w:pPr>
      <w:r>
        <w:rPr>
          <w:rFonts w:hint="eastAsia"/>
          <w:b/>
          <w:bCs/>
          <w:i/>
          <w:iCs/>
          <w:lang w:val="en-US" w:eastAsia="ja-JP"/>
        </w:rPr>
        <w:t>1</w:t>
      </w:r>
      <w:r w:rsidRPr="007578DE">
        <w:rPr>
          <w:rFonts w:hint="eastAsia"/>
          <w:b/>
          <w:bCs/>
          <w:i/>
          <w:iCs/>
          <w:lang w:val="en-US" w:eastAsia="ja-JP"/>
        </w:rPr>
        <w:t>.1</w:t>
      </w:r>
      <w:r>
        <w:rPr>
          <w:rFonts w:hint="eastAsia"/>
          <w:b/>
          <w:bCs/>
          <w:i/>
          <w:iCs/>
          <w:lang w:val="en-US" w:eastAsia="ja-JP"/>
        </w:rPr>
        <w:t xml:space="preserve">　</w:t>
      </w:r>
      <w:r w:rsidR="00887741" w:rsidRPr="007578DE">
        <w:rPr>
          <w:b/>
          <w:bCs/>
          <w:i/>
          <w:iCs/>
          <w:lang w:val="en-US" w:eastAsia="ja-JP"/>
        </w:rPr>
        <w:t>Circular Dichroism (CD) Spectrum Analysis</w:t>
      </w:r>
    </w:p>
    <w:p w14:paraId="07FFE09F" w14:textId="0FC5D845" w:rsidR="006E7F38" w:rsidRDefault="006E7F38" w:rsidP="004A0F78">
      <w:pPr>
        <w:pStyle w:val="Paragraph"/>
        <w:rPr>
          <w:lang w:val="en-US" w:eastAsia="ja-JP"/>
        </w:rPr>
      </w:pPr>
      <w:r w:rsidRPr="006E7F38">
        <w:rPr>
          <w:lang w:val="en-US" w:eastAsia="ja-JP"/>
        </w:rPr>
        <w:t>CD spectra were measur</w:t>
      </w:r>
      <w:r w:rsidR="002E6E16">
        <w:rPr>
          <w:rFonts w:hint="eastAsia"/>
          <w:lang w:val="en-US" w:eastAsia="ja-JP"/>
        </w:rPr>
        <w:t>e</w:t>
      </w:r>
      <w:r w:rsidR="002E6E16">
        <w:rPr>
          <w:lang w:val="en-US" w:eastAsia="ja-JP"/>
        </w:rPr>
        <w:t xml:space="preserve">d </w:t>
      </w:r>
      <w:r w:rsidR="00C5757B">
        <w:rPr>
          <w:lang w:val="en-US" w:eastAsia="ja-JP"/>
        </w:rPr>
        <w:t xml:space="preserve">at room temperature </w:t>
      </w:r>
      <w:r w:rsidRPr="006E7F38">
        <w:rPr>
          <w:lang w:val="en-US" w:eastAsia="ja-JP"/>
        </w:rPr>
        <w:t>in a 1.0 mm path length cell using a JASCO J-725N spectropolarimeter (JASCO).</w:t>
      </w:r>
      <w:r w:rsidR="00463DCD">
        <w:rPr>
          <w:lang w:val="en-US" w:eastAsia="ja-JP"/>
        </w:rPr>
        <w:t xml:space="preserve"> </w:t>
      </w:r>
      <w:r w:rsidR="00463DCD" w:rsidRPr="00463DCD">
        <w:rPr>
          <w:lang w:val="en-US" w:eastAsia="ja-JP"/>
        </w:rPr>
        <w:t>Data are expressed as the residue molar ellipticity [θ]</w:t>
      </w:r>
      <w:r w:rsidR="00463DCD" w:rsidRPr="007578DE">
        <w:rPr>
          <w:vertAlign w:val="subscript"/>
          <w:lang w:val="en-US" w:eastAsia="ja-JP"/>
        </w:rPr>
        <w:t>R</w:t>
      </w:r>
      <w:r w:rsidR="00520A3B">
        <w:rPr>
          <w:lang w:val="en-US" w:eastAsia="ja-JP"/>
        </w:rPr>
        <w:t xml:space="preserve"> </w:t>
      </w:r>
      <w:r w:rsidR="00463DCD" w:rsidRPr="00463DCD">
        <w:rPr>
          <w:lang w:val="en-US" w:eastAsia="ja-JP"/>
        </w:rPr>
        <w:t>(deg·cm</w:t>
      </w:r>
      <w:r w:rsidR="00463DCD" w:rsidRPr="007578DE">
        <w:rPr>
          <w:vertAlign w:val="superscript"/>
          <w:lang w:val="en-US" w:eastAsia="ja-JP"/>
        </w:rPr>
        <w:t>2</w:t>
      </w:r>
      <w:r w:rsidR="00463DCD" w:rsidRPr="00463DCD">
        <w:rPr>
          <w:lang w:val="en-US" w:eastAsia="ja-JP"/>
        </w:rPr>
        <w:t>·dmol</w:t>
      </w:r>
      <w:r w:rsidR="00463DCD" w:rsidRPr="007578DE">
        <w:rPr>
          <w:vertAlign w:val="superscript"/>
          <w:lang w:val="en-US" w:eastAsia="ja-JP"/>
        </w:rPr>
        <w:t>–1</w:t>
      </w:r>
      <w:r w:rsidR="00463DCD" w:rsidRPr="00463DCD">
        <w:rPr>
          <w:lang w:val="en-US" w:eastAsia="ja-JP"/>
        </w:rPr>
        <w:t>).</w:t>
      </w:r>
      <w:r w:rsidR="00C9291A">
        <w:rPr>
          <w:lang w:val="en-US" w:eastAsia="ja-JP"/>
        </w:rPr>
        <w:t xml:space="preserve"> </w:t>
      </w:r>
      <w:r w:rsidR="003364EB">
        <w:rPr>
          <w:lang w:val="en-US" w:eastAsia="ja-JP"/>
        </w:rPr>
        <w:t>P</w:t>
      </w:r>
      <w:r w:rsidR="003364EB" w:rsidRPr="003364EB">
        <w:rPr>
          <w:lang w:val="en-US" w:eastAsia="ja-JP"/>
        </w:rPr>
        <w:t>hosphate buffered saline</w:t>
      </w:r>
      <w:r w:rsidR="003364EB">
        <w:rPr>
          <w:lang w:val="en-US" w:eastAsia="ja-JP"/>
        </w:rPr>
        <w:t xml:space="preserve"> (PBS</w:t>
      </w:r>
      <w:r w:rsidR="00380036">
        <w:rPr>
          <w:lang w:val="en-US" w:eastAsia="ja-JP"/>
        </w:rPr>
        <w:t xml:space="preserve">, </w:t>
      </w:r>
      <w:r w:rsidR="006D634C" w:rsidRPr="006D634C">
        <w:rPr>
          <w:lang w:val="en-US" w:eastAsia="ja-JP"/>
        </w:rPr>
        <w:t>pH</w:t>
      </w:r>
      <w:r w:rsidR="00AF6BB9">
        <w:rPr>
          <w:lang w:val="en-US" w:eastAsia="ja-JP"/>
        </w:rPr>
        <w:t xml:space="preserve"> </w:t>
      </w:r>
      <w:r w:rsidR="006D634C" w:rsidRPr="006D634C">
        <w:rPr>
          <w:lang w:val="en-US" w:eastAsia="ja-JP"/>
        </w:rPr>
        <w:t>7.4)</w:t>
      </w:r>
      <w:r w:rsidR="006D634C">
        <w:rPr>
          <w:lang w:val="en-US" w:eastAsia="ja-JP"/>
        </w:rPr>
        <w:t xml:space="preserve"> an</w:t>
      </w:r>
      <w:r w:rsidR="00DD2048">
        <w:rPr>
          <w:lang w:val="en-US" w:eastAsia="ja-JP"/>
        </w:rPr>
        <w:t xml:space="preserve">d </w:t>
      </w:r>
      <w:r w:rsidR="00DD2048" w:rsidRPr="00DD2048">
        <w:rPr>
          <w:lang w:val="en-US" w:eastAsia="ja-JP"/>
        </w:rPr>
        <w:t xml:space="preserve">50/50 mixture of </w:t>
      </w:r>
      <w:r w:rsidR="007C1032" w:rsidRPr="00DD2048">
        <w:rPr>
          <w:lang w:val="en-US" w:eastAsia="ja-JP"/>
        </w:rPr>
        <w:t xml:space="preserve">acetonitrile </w:t>
      </w:r>
      <w:r w:rsidR="007C1032">
        <w:rPr>
          <w:lang w:val="en-US" w:eastAsia="ja-JP"/>
        </w:rPr>
        <w:t xml:space="preserve">and </w:t>
      </w:r>
      <w:r w:rsidR="00DD2048" w:rsidRPr="00DD2048">
        <w:rPr>
          <w:lang w:val="en-US" w:eastAsia="ja-JP"/>
        </w:rPr>
        <w:t>water</w:t>
      </w:r>
      <w:r w:rsidR="008F25A3">
        <w:rPr>
          <w:lang w:val="en-US" w:eastAsia="ja-JP"/>
        </w:rPr>
        <w:t xml:space="preserve"> </w:t>
      </w:r>
      <w:r w:rsidR="003B4793">
        <w:rPr>
          <w:lang w:val="en-US" w:eastAsia="ja-JP"/>
        </w:rPr>
        <w:t xml:space="preserve">were used as solvents. </w:t>
      </w:r>
    </w:p>
    <w:p w14:paraId="340ACA08" w14:textId="77777777" w:rsidR="004A0F78" w:rsidRPr="004A0F78" w:rsidRDefault="004A0F78" w:rsidP="007578DE">
      <w:pPr>
        <w:pStyle w:val="Newparagraph"/>
        <w:ind w:firstLine="0"/>
        <w:rPr>
          <w:lang w:val="en-US" w:eastAsia="ja-JP"/>
        </w:rPr>
      </w:pPr>
    </w:p>
    <w:p w14:paraId="5CFBE472" w14:textId="5E56A0D9" w:rsidR="008C01A3" w:rsidRPr="008C01A3" w:rsidRDefault="00620F8B" w:rsidP="008C01A3">
      <w:pPr>
        <w:pStyle w:val="Newparagraph"/>
        <w:ind w:firstLine="0"/>
        <w:rPr>
          <w:lang w:val="en-US"/>
        </w:rPr>
      </w:pPr>
      <w:bookmarkStart w:id="0" w:name="_Hlk109918257"/>
      <w:bookmarkStart w:id="1" w:name="_Hlk107422551"/>
      <w:bookmarkStart w:id="2" w:name="_Hlk1074225511"/>
      <w:bookmarkEnd w:id="0"/>
      <w:bookmarkEnd w:id="1"/>
      <w:bookmarkEnd w:id="2"/>
      <w:r w:rsidRPr="008C01A3">
        <w:rPr>
          <w:b/>
          <w:bCs/>
          <w:lang w:val="en-US"/>
        </w:rPr>
        <w:t xml:space="preserve">Supporting </w:t>
      </w:r>
      <w:r w:rsidR="0085271A" w:rsidRPr="008C01A3">
        <w:rPr>
          <w:b/>
          <w:bCs/>
          <w:lang w:val="en-US"/>
        </w:rPr>
        <w:t>Figures</w:t>
      </w:r>
    </w:p>
    <w:p w14:paraId="02EF3511" w14:textId="5E2C6D83" w:rsidR="007578DE" w:rsidRDefault="008C01A3" w:rsidP="008C01A3">
      <w:pPr>
        <w:pStyle w:val="Paragraph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266262E" wp14:editId="31AFF4D1">
            <wp:extent cx="5002530" cy="3027258"/>
            <wp:effectExtent l="0" t="0" r="762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483" cy="303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47BB0" w14:textId="0D1C7EEF" w:rsidR="00C8530E" w:rsidRPr="00D72421" w:rsidRDefault="007C723F" w:rsidP="008C01A3">
      <w:pPr>
        <w:pStyle w:val="Paragraph"/>
        <w:rPr>
          <w:rFonts w:hint="eastAsia"/>
          <w:lang w:val="en-US" w:eastAsia="ja-JP"/>
        </w:rPr>
      </w:pPr>
      <w:r w:rsidRPr="007C723F">
        <w:rPr>
          <w:lang w:val="en-US"/>
        </w:rPr>
        <w:t xml:space="preserve">Figure </w:t>
      </w:r>
      <w:r>
        <w:rPr>
          <w:lang w:val="en-US"/>
        </w:rPr>
        <w:t>S</w:t>
      </w:r>
      <w:r w:rsidRPr="007C723F">
        <w:rPr>
          <w:lang w:val="en-US"/>
        </w:rPr>
        <w:t xml:space="preserve">1. </w:t>
      </w:r>
      <w:r w:rsidR="007F2C02" w:rsidRPr="007F2C02">
        <w:rPr>
          <w:lang w:val="en-US"/>
        </w:rPr>
        <w:t xml:space="preserve">CD spectra of </w:t>
      </w:r>
      <w:r w:rsidR="007F2C02">
        <w:rPr>
          <w:lang w:val="en-US"/>
        </w:rPr>
        <w:t>KK-(EK)</w:t>
      </w:r>
      <w:r w:rsidR="007F2C02" w:rsidRPr="007578DE">
        <w:rPr>
          <w:vertAlign w:val="subscript"/>
          <w:lang w:val="en-US"/>
        </w:rPr>
        <w:t>4</w:t>
      </w:r>
      <w:r w:rsidR="007F2C02">
        <w:rPr>
          <w:lang w:val="en-US"/>
        </w:rPr>
        <w:t xml:space="preserve"> an</w:t>
      </w:r>
      <w:r w:rsidR="001E3C6F">
        <w:rPr>
          <w:lang w:val="en-US"/>
        </w:rPr>
        <w:t>d KK-(SG)</w:t>
      </w:r>
      <w:r w:rsidR="001E3C6F" w:rsidRPr="007578DE">
        <w:rPr>
          <w:vertAlign w:val="subscript"/>
          <w:lang w:val="en-US"/>
        </w:rPr>
        <w:t>4</w:t>
      </w:r>
      <w:r w:rsidR="001E3C6F">
        <w:rPr>
          <w:lang w:val="en-US"/>
        </w:rPr>
        <w:t xml:space="preserve"> </w:t>
      </w:r>
      <w:r w:rsidR="007F2C02" w:rsidRPr="007F2C02">
        <w:rPr>
          <w:lang w:val="en-US"/>
        </w:rPr>
        <w:t>pepti</w:t>
      </w:r>
      <w:r w:rsidR="008A7A1D">
        <w:rPr>
          <w:lang w:val="en-US"/>
        </w:rPr>
        <w:t xml:space="preserve">des </w:t>
      </w:r>
      <w:r w:rsidR="007F2C02" w:rsidRPr="007F2C02">
        <w:rPr>
          <w:lang w:val="en-US"/>
        </w:rPr>
        <w:t>in (</w:t>
      </w:r>
      <w:r w:rsidR="00CD7787">
        <w:rPr>
          <w:lang w:val="en-US"/>
        </w:rPr>
        <w:t>A</w:t>
      </w:r>
      <w:r w:rsidR="007F2C02" w:rsidRPr="007F2C02">
        <w:rPr>
          <w:lang w:val="en-US"/>
        </w:rPr>
        <w:t xml:space="preserve">) </w:t>
      </w:r>
      <w:r w:rsidR="00E105B2">
        <w:rPr>
          <w:lang w:val="en-US"/>
        </w:rPr>
        <w:t>PBS</w:t>
      </w:r>
      <w:r w:rsidR="007F2C02" w:rsidRPr="007F2C02">
        <w:rPr>
          <w:lang w:val="en-US"/>
        </w:rPr>
        <w:t xml:space="preserve"> (pH = 7.4)</w:t>
      </w:r>
      <w:r w:rsidR="0004221B">
        <w:rPr>
          <w:lang w:val="en-US"/>
        </w:rPr>
        <w:t xml:space="preserve">, </w:t>
      </w:r>
      <w:r w:rsidR="007F2C02" w:rsidRPr="007F2C02">
        <w:rPr>
          <w:lang w:val="en-US"/>
        </w:rPr>
        <w:t>and (</w:t>
      </w:r>
      <w:r w:rsidR="0004221B">
        <w:rPr>
          <w:lang w:val="en-US"/>
        </w:rPr>
        <w:t>B</w:t>
      </w:r>
      <w:r w:rsidR="007F2C02" w:rsidRPr="007F2C02">
        <w:rPr>
          <w:lang w:val="en-US"/>
        </w:rPr>
        <w:t xml:space="preserve">) </w:t>
      </w:r>
      <w:r w:rsidR="00CE1C68">
        <w:rPr>
          <w:lang w:val="en-US"/>
        </w:rPr>
        <w:t>50% CH</w:t>
      </w:r>
      <w:r w:rsidR="00CE1C68" w:rsidRPr="007578DE">
        <w:rPr>
          <w:vertAlign w:val="subscript"/>
          <w:lang w:val="en-US"/>
        </w:rPr>
        <w:t>3</w:t>
      </w:r>
      <w:r w:rsidR="00CE1C68">
        <w:rPr>
          <w:lang w:val="en-US"/>
        </w:rPr>
        <w:t>CN</w:t>
      </w:r>
      <w:r w:rsidR="00CF1787">
        <w:rPr>
          <w:rFonts w:hint="eastAsia"/>
          <w:lang w:val="en-US" w:eastAsia="ja-JP"/>
        </w:rPr>
        <w:t>/</w:t>
      </w:r>
      <w:r w:rsidR="009065E3">
        <w:rPr>
          <w:lang w:val="en-US" w:eastAsia="ja-JP"/>
        </w:rPr>
        <w:t>H</w:t>
      </w:r>
      <w:r w:rsidR="009065E3" w:rsidRPr="007578DE">
        <w:rPr>
          <w:vertAlign w:val="subscript"/>
          <w:lang w:val="en-US" w:eastAsia="ja-JP"/>
        </w:rPr>
        <w:t>2</w:t>
      </w:r>
      <w:r w:rsidR="009065E3">
        <w:rPr>
          <w:lang w:val="en-US" w:eastAsia="ja-JP"/>
        </w:rPr>
        <w:t xml:space="preserve">O. </w:t>
      </w:r>
    </w:p>
    <w:p w14:paraId="10547BB9" w14:textId="77777777" w:rsidR="00C8530E" w:rsidRPr="00431520" w:rsidRDefault="00C8530E" w:rsidP="00896EE2">
      <w:pPr>
        <w:pStyle w:val="Newparagraph"/>
        <w:ind w:firstLine="0"/>
        <w:rPr>
          <w:rFonts w:eastAsia="ＭＳ 明朝"/>
          <w:i/>
          <w:iCs/>
          <w:lang w:val="en-US" w:eastAsia="ja-JP"/>
        </w:rPr>
      </w:pPr>
    </w:p>
    <w:p w14:paraId="080C09C1" w14:textId="77777777" w:rsidR="00130E16" w:rsidRDefault="00130E16" w:rsidP="00130E16">
      <w:pPr>
        <w:pStyle w:val="Newparagraph"/>
        <w:ind w:firstLine="0"/>
        <w:rPr>
          <w:lang w:val="en-US" w:eastAsia="ja-JP"/>
        </w:rPr>
      </w:pPr>
      <w:bookmarkStart w:id="3" w:name="_Hlk121824134"/>
      <w:bookmarkEnd w:id="3"/>
    </w:p>
    <w:p w14:paraId="0ADCF067" w14:textId="77777777" w:rsidR="006F5B61" w:rsidRDefault="006F5B61" w:rsidP="006F5B61">
      <w:pPr>
        <w:rPr>
          <w:rFonts w:cs="Arial"/>
          <w:kern w:val="2"/>
          <w:szCs w:val="32"/>
        </w:rPr>
      </w:pPr>
    </w:p>
    <w:p w14:paraId="60A2C0CF" w14:textId="77777777" w:rsidR="002D61DD" w:rsidRPr="00D72421" w:rsidRDefault="002D61DD" w:rsidP="007578DE">
      <w:pPr>
        <w:rPr>
          <w:rFonts w:hint="eastAsia"/>
          <w:sz w:val="18"/>
          <w:szCs w:val="18"/>
          <w:lang w:val="en-US" w:eastAsia="ja-JP"/>
        </w:rPr>
      </w:pPr>
    </w:p>
    <w:sectPr w:rsidR="002D61DD" w:rsidRPr="00D72421" w:rsidSect="008C01A3">
      <w:pgSz w:w="11906" w:h="16838"/>
      <w:pgMar w:top="1418" w:right="1701" w:bottom="1418" w:left="1701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480AB" w14:textId="77777777" w:rsidR="00B35C88" w:rsidRDefault="00B35C88" w:rsidP="00501EB1">
      <w:pPr>
        <w:spacing w:before="0" w:line="240" w:lineRule="auto"/>
      </w:pPr>
      <w:r>
        <w:separator/>
      </w:r>
    </w:p>
  </w:endnote>
  <w:endnote w:type="continuationSeparator" w:id="0">
    <w:p w14:paraId="6DF7A597" w14:textId="77777777" w:rsidR="00B35C88" w:rsidRDefault="00B35C88" w:rsidP="00501EB1">
      <w:pPr>
        <w:spacing w:before="0" w:line="240" w:lineRule="auto"/>
      </w:pPr>
      <w:r>
        <w:continuationSeparator/>
      </w:r>
    </w:p>
  </w:endnote>
  <w:endnote w:type="continuationNotice" w:id="1">
    <w:p w14:paraId="04008B0D" w14:textId="77777777" w:rsidR="00B35C88" w:rsidRDefault="00B35C88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E5487" w14:textId="77777777" w:rsidR="00B35C88" w:rsidRDefault="00B35C88" w:rsidP="00501EB1">
      <w:pPr>
        <w:spacing w:before="0" w:line="240" w:lineRule="auto"/>
      </w:pPr>
      <w:r>
        <w:separator/>
      </w:r>
    </w:p>
  </w:footnote>
  <w:footnote w:type="continuationSeparator" w:id="0">
    <w:p w14:paraId="28B8A767" w14:textId="77777777" w:rsidR="00B35C88" w:rsidRDefault="00B35C88" w:rsidP="00501EB1">
      <w:pPr>
        <w:spacing w:before="0" w:line="240" w:lineRule="auto"/>
      </w:pPr>
      <w:r>
        <w:continuationSeparator/>
      </w:r>
    </w:p>
  </w:footnote>
  <w:footnote w:type="continuationNotice" w:id="1">
    <w:p w14:paraId="0B9363FF" w14:textId="77777777" w:rsidR="00B35C88" w:rsidRDefault="00B35C88">
      <w:pPr>
        <w:spacing w:before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3610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14104BC4"/>
    <w:multiLevelType w:val="multilevel"/>
    <w:tmpl w:val="650AB114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360" w:hanging="360"/>
      </w:pPr>
      <w:rPr>
        <w:b/>
        <w:bCs/>
        <w:color w:val="000000" w:themeColor="text1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216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252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288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32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3600"/>
        </w:tabs>
        <w:ind w:left="1800" w:hanging="1800"/>
      </w:pPr>
    </w:lvl>
  </w:abstractNum>
  <w:abstractNum w:abstractNumId="2" w15:restartNumberingAfterBreak="0">
    <w:nsid w:val="1CB803CD"/>
    <w:multiLevelType w:val="hybridMultilevel"/>
    <w:tmpl w:val="3E6C0D7E"/>
    <w:lvl w:ilvl="0" w:tplc="4E7664EC">
      <w:start w:val="1"/>
      <w:numFmt w:val="decimalFullWidth"/>
      <w:lvlText w:val="%1．"/>
      <w:lvlJc w:val="left"/>
      <w:pPr>
        <w:ind w:left="500" w:hanging="5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70D3784"/>
    <w:multiLevelType w:val="multilevel"/>
    <w:tmpl w:val="F1EA3EC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48511D87"/>
    <w:multiLevelType w:val="hybridMultilevel"/>
    <w:tmpl w:val="BF6C3544"/>
    <w:lvl w:ilvl="0" w:tplc="EC2E3D66">
      <w:start w:val="2"/>
      <w:numFmt w:val="decimal"/>
      <w:lvlText w:val="%1．"/>
      <w:lvlJc w:val="left"/>
      <w:pPr>
        <w:ind w:left="370" w:hanging="37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E035B16"/>
    <w:multiLevelType w:val="hybridMultilevel"/>
    <w:tmpl w:val="C2920C92"/>
    <w:lvl w:ilvl="0" w:tplc="411C1FD0">
      <w:start w:val="1"/>
      <w:numFmt w:val="decimal"/>
      <w:lvlText w:val="%1．"/>
      <w:lvlJc w:val="left"/>
      <w:pPr>
        <w:ind w:left="370" w:hanging="37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E162D48"/>
    <w:multiLevelType w:val="hybridMultilevel"/>
    <w:tmpl w:val="15D85E3C"/>
    <w:lvl w:ilvl="0" w:tplc="EC123538">
      <w:start w:val="1"/>
      <w:numFmt w:val="decimal"/>
      <w:lvlText w:val="%1．"/>
      <w:lvlJc w:val="left"/>
      <w:pPr>
        <w:ind w:left="740" w:hanging="37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30" w:hanging="420"/>
      </w:pPr>
    </w:lvl>
    <w:lvl w:ilvl="3" w:tplc="0409000F" w:tentative="1">
      <w:start w:val="1"/>
      <w:numFmt w:val="decimal"/>
      <w:lvlText w:val="%4."/>
      <w:lvlJc w:val="left"/>
      <w:pPr>
        <w:ind w:left="2050" w:hanging="420"/>
      </w:pPr>
    </w:lvl>
    <w:lvl w:ilvl="4" w:tplc="04090017" w:tentative="1">
      <w:start w:val="1"/>
      <w:numFmt w:val="aiueoFullWidth"/>
      <w:lvlText w:val="(%5)"/>
      <w:lvlJc w:val="left"/>
      <w:pPr>
        <w:ind w:left="247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90" w:hanging="420"/>
      </w:pPr>
    </w:lvl>
    <w:lvl w:ilvl="6" w:tplc="0409000F" w:tentative="1">
      <w:start w:val="1"/>
      <w:numFmt w:val="decimal"/>
      <w:lvlText w:val="%7."/>
      <w:lvlJc w:val="left"/>
      <w:pPr>
        <w:ind w:left="3310" w:hanging="420"/>
      </w:pPr>
    </w:lvl>
    <w:lvl w:ilvl="7" w:tplc="04090017" w:tentative="1">
      <w:start w:val="1"/>
      <w:numFmt w:val="aiueoFullWidth"/>
      <w:lvlText w:val="(%8)"/>
      <w:lvlJc w:val="left"/>
      <w:pPr>
        <w:ind w:left="373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7" w15:restartNumberingAfterBreak="0">
    <w:nsid w:val="601D01E9"/>
    <w:multiLevelType w:val="multilevel"/>
    <w:tmpl w:val="D20CC916"/>
    <w:lvl w:ilvl="0">
      <w:start w:val="1"/>
      <w:numFmt w:val="decimal"/>
      <w:lvlText w:val="%1."/>
      <w:lvlJc w:val="left"/>
      <w:pPr>
        <w:tabs>
          <w:tab w:val="num" w:pos="7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108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6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24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600"/>
        </w:tabs>
        <w:ind w:left="3780" w:hanging="420"/>
      </w:pPr>
    </w:lvl>
  </w:abstractNum>
  <w:abstractNum w:abstractNumId="8" w15:restartNumberingAfterBreak="0">
    <w:nsid w:val="69733AFB"/>
    <w:multiLevelType w:val="multilevel"/>
    <w:tmpl w:val="D94E4374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aiueoFullWidth"/>
      <w:lvlText w:val="(%2)"/>
      <w:lvlJc w:val="left"/>
      <w:pPr>
        <w:tabs>
          <w:tab w:val="num" w:pos="108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6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24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600"/>
        </w:tabs>
        <w:ind w:left="3780" w:hanging="420"/>
      </w:pPr>
    </w:lvl>
  </w:abstractNum>
  <w:num w:numId="1" w16cid:durableId="1041594334">
    <w:abstractNumId w:val="1"/>
  </w:num>
  <w:num w:numId="2" w16cid:durableId="985890667">
    <w:abstractNumId w:val="8"/>
  </w:num>
  <w:num w:numId="3" w16cid:durableId="1975061851">
    <w:abstractNumId w:val="7"/>
  </w:num>
  <w:num w:numId="4" w16cid:durableId="1294604151">
    <w:abstractNumId w:val="3"/>
  </w:num>
  <w:num w:numId="5" w16cid:durableId="895314436">
    <w:abstractNumId w:val="4"/>
  </w:num>
  <w:num w:numId="6" w16cid:durableId="2008748653">
    <w:abstractNumId w:val="0"/>
  </w:num>
  <w:num w:numId="7" w16cid:durableId="1169708794">
    <w:abstractNumId w:val="6"/>
  </w:num>
  <w:num w:numId="8" w16cid:durableId="505092992">
    <w:abstractNumId w:val="2"/>
  </w:num>
  <w:num w:numId="9" w16cid:durableId="177308510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684"/>
  <w:autoHyphenation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0E"/>
    <w:rsid w:val="00004832"/>
    <w:rsid w:val="00005013"/>
    <w:rsid w:val="00005755"/>
    <w:rsid w:val="000127E5"/>
    <w:rsid w:val="0001368E"/>
    <w:rsid w:val="0001629C"/>
    <w:rsid w:val="00016701"/>
    <w:rsid w:val="0001730A"/>
    <w:rsid w:val="00021897"/>
    <w:rsid w:val="0002233A"/>
    <w:rsid w:val="00025F6A"/>
    <w:rsid w:val="00031228"/>
    <w:rsid w:val="000338CD"/>
    <w:rsid w:val="00033D3A"/>
    <w:rsid w:val="0004221B"/>
    <w:rsid w:val="0004290A"/>
    <w:rsid w:val="00045BA9"/>
    <w:rsid w:val="00046D97"/>
    <w:rsid w:val="000472B6"/>
    <w:rsid w:val="00050374"/>
    <w:rsid w:val="00052585"/>
    <w:rsid w:val="000529A3"/>
    <w:rsid w:val="0005339B"/>
    <w:rsid w:val="00054093"/>
    <w:rsid w:val="000543F6"/>
    <w:rsid w:val="00054EFF"/>
    <w:rsid w:val="000554AD"/>
    <w:rsid w:val="00066867"/>
    <w:rsid w:val="00070793"/>
    <w:rsid w:val="00070EA1"/>
    <w:rsid w:val="00073D62"/>
    <w:rsid w:val="0007699E"/>
    <w:rsid w:val="000778B0"/>
    <w:rsid w:val="0007795C"/>
    <w:rsid w:val="00077E31"/>
    <w:rsid w:val="000801B9"/>
    <w:rsid w:val="000807C3"/>
    <w:rsid w:val="00086BDC"/>
    <w:rsid w:val="00087068"/>
    <w:rsid w:val="000900CC"/>
    <w:rsid w:val="00090D01"/>
    <w:rsid w:val="00090F2C"/>
    <w:rsid w:val="0009142F"/>
    <w:rsid w:val="00091DB7"/>
    <w:rsid w:val="000946D4"/>
    <w:rsid w:val="000961BC"/>
    <w:rsid w:val="00097E4F"/>
    <w:rsid w:val="000A259F"/>
    <w:rsid w:val="000A3BC4"/>
    <w:rsid w:val="000A5DE7"/>
    <w:rsid w:val="000B00AE"/>
    <w:rsid w:val="000B0276"/>
    <w:rsid w:val="000B4CFC"/>
    <w:rsid w:val="000B5ECF"/>
    <w:rsid w:val="000B700E"/>
    <w:rsid w:val="000B7713"/>
    <w:rsid w:val="000D0780"/>
    <w:rsid w:val="000D07F9"/>
    <w:rsid w:val="000D386D"/>
    <w:rsid w:val="000D58DD"/>
    <w:rsid w:val="000D6112"/>
    <w:rsid w:val="000D7C41"/>
    <w:rsid w:val="000E5ABA"/>
    <w:rsid w:val="000E77E1"/>
    <w:rsid w:val="000F0CD7"/>
    <w:rsid w:val="000F3522"/>
    <w:rsid w:val="000F3C80"/>
    <w:rsid w:val="000F3EA3"/>
    <w:rsid w:val="000F57EA"/>
    <w:rsid w:val="000F628F"/>
    <w:rsid w:val="000F7C40"/>
    <w:rsid w:val="00103EE2"/>
    <w:rsid w:val="00104A8B"/>
    <w:rsid w:val="001061B3"/>
    <w:rsid w:val="00107C73"/>
    <w:rsid w:val="0011024B"/>
    <w:rsid w:val="00112908"/>
    <w:rsid w:val="001170A3"/>
    <w:rsid w:val="00117202"/>
    <w:rsid w:val="00120E15"/>
    <w:rsid w:val="001225E8"/>
    <w:rsid w:val="001230A7"/>
    <w:rsid w:val="00126C4E"/>
    <w:rsid w:val="0012729A"/>
    <w:rsid w:val="00127996"/>
    <w:rsid w:val="00130E16"/>
    <w:rsid w:val="00132D80"/>
    <w:rsid w:val="00133DC2"/>
    <w:rsid w:val="00134257"/>
    <w:rsid w:val="00135371"/>
    <w:rsid w:val="001420E2"/>
    <w:rsid w:val="0014411C"/>
    <w:rsid w:val="001465C0"/>
    <w:rsid w:val="001508BB"/>
    <w:rsid w:val="00151DCB"/>
    <w:rsid w:val="00153C31"/>
    <w:rsid w:val="0015401E"/>
    <w:rsid w:val="00154A8B"/>
    <w:rsid w:val="00157514"/>
    <w:rsid w:val="001615CE"/>
    <w:rsid w:val="0016593A"/>
    <w:rsid w:val="00165C7B"/>
    <w:rsid w:val="00167872"/>
    <w:rsid w:val="0016795E"/>
    <w:rsid w:val="00171DE8"/>
    <w:rsid w:val="00172A2B"/>
    <w:rsid w:val="00176A15"/>
    <w:rsid w:val="00181218"/>
    <w:rsid w:val="00186CF9"/>
    <w:rsid w:val="00190787"/>
    <w:rsid w:val="00190CDD"/>
    <w:rsid w:val="001959D8"/>
    <w:rsid w:val="00196B1F"/>
    <w:rsid w:val="001A080D"/>
    <w:rsid w:val="001A30AD"/>
    <w:rsid w:val="001A6421"/>
    <w:rsid w:val="001A66CA"/>
    <w:rsid w:val="001A718A"/>
    <w:rsid w:val="001A77A7"/>
    <w:rsid w:val="001A7BE7"/>
    <w:rsid w:val="001B704C"/>
    <w:rsid w:val="001C38DE"/>
    <w:rsid w:val="001C649E"/>
    <w:rsid w:val="001C708C"/>
    <w:rsid w:val="001D44A3"/>
    <w:rsid w:val="001D590F"/>
    <w:rsid w:val="001D7121"/>
    <w:rsid w:val="001E278D"/>
    <w:rsid w:val="001E3C6F"/>
    <w:rsid w:val="001E4957"/>
    <w:rsid w:val="001E4975"/>
    <w:rsid w:val="001E5DD6"/>
    <w:rsid w:val="001E6E68"/>
    <w:rsid w:val="001F0D9E"/>
    <w:rsid w:val="001F365B"/>
    <w:rsid w:val="001F3DD3"/>
    <w:rsid w:val="00204EB7"/>
    <w:rsid w:val="002108E1"/>
    <w:rsid w:val="00212C52"/>
    <w:rsid w:val="00215CB9"/>
    <w:rsid w:val="00217C0F"/>
    <w:rsid w:val="0022072C"/>
    <w:rsid w:val="002251D5"/>
    <w:rsid w:val="002321EF"/>
    <w:rsid w:val="00233350"/>
    <w:rsid w:val="00236324"/>
    <w:rsid w:val="00240BBF"/>
    <w:rsid w:val="00243725"/>
    <w:rsid w:val="00243F9F"/>
    <w:rsid w:val="0024509E"/>
    <w:rsid w:val="0026086C"/>
    <w:rsid w:val="00264889"/>
    <w:rsid w:val="00270E98"/>
    <w:rsid w:val="00280AFE"/>
    <w:rsid w:val="00281D4C"/>
    <w:rsid w:val="00285A71"/>
    <w:rsid w:val="002904AB"/>
    <w:rsid w:val="0029186B"/>
    <w:rsid w:val="00292820"/>
    <w:rsid w:val="00292A00"/>
    <w:rsid w:val="00294D65"/>
    <w:rsid w:val="002958F0"/>
    <w:rsid w:val="00296ED7"/>
    <w:rsid w:val="002A025A"/>
    <w:rsid w:val="002A0A8C"/>
    <w:rsid w:val="002A0EFB"/>
    <w:rsid w:val="002A1A72"/>
    <w:rsid w:val="002A2CDE"/>
    <w:rsid w:val="002A31C2"/>
    <w:rsid w:val="002A3575"/>
    <w:rsid w:val="002A4F99"/>
    <w:rsid w:val="002B34B7"/>
    <w:rsid w:val="002C04DB"/>
    <w:rsid w:val="002C16E2"/>
    <w:rsid w:val="002C4621"/>
    <w:rsid w:val="002D0E6E"/>
    <w:rsid w:val="002D412F"/>
    <w:rsid w:val="002D60C5"/>
    <w:rsid w:val="002D61DD"/>
    <w:rsid w:val="002E04AA"/>
    <w:rsid w:val="002E05AE"/>
    <w:rsid w:val="002E347D"/>
    <w:rsid w:val="002E3D05"/>
    <w:rsid w:val="002E4578"/>
    <w:rsid w:val="002E4931"/>
    <w:rsid w:val="002E6E16"/>
    <w:rsid w:val="002F2F95"/>
    <w:rsid w:val="0031061C"/>
    <w:rsid w:val="003127DC"/>
    <w:rsid w:val="00312EA9"/>
    <w:rsid w:val="00313E5B"/>
    <w:rsid w:val="00314EB7"/>
    <w:rsid w:val="0031589C"/>
    <w:rsid w:val="00315DF7"/>
    <w:rsid w:val="003163C8"/>
    <w:rsid w:val="00317698"/>
    <w:rsid w:val="00317F1C"/>
    <w:rsid w:val="00320309"/>
    <w:rsid w:val="00321532"/>
    <w:rsid w:val="00321806"/>
    <w:rsid w:val="00321A21"/>
    <w:rsid w:val="00321DF4"/>
    <w:rsid w:val="00322F93"/>
    <w:rsid w:val="003239A1"/>
    <w:rsid w:val="00324CDC"/>
    <w:rsid w:val="0033027A"/>
    <w:rsid w:val="003331D0"/>
    <w:rsid w:val="00333880"/>
    <w:rsid w:val="0033450B"/>
    <w:rsid w:val="003347FF"/>
    <w:rsid w:val="003364EB"/>
    <w:rsid w:val="0034119B"/>
    <w:rsid w:val="003454E1"/>
    <w:rsid w:val="003464FA"/>
    <w:rsid w:val="00360A43"/>
    <w:rsid w:val="003659DC"/>
    <w:rsid w:val="00366252"/>
    <w:rsid w:val="003675D7"/>
    <w:rsid w:val="003705C5"/>
    <w:rsid w:val="00370FD0"/>
    <w:rsid w:val="0037123F"/>
    <w:rsid w:val="00373DFD"/>
    <w:rsid w:val="00375A0E"/>
    <w:rsid w:val="00380036"/>
    <w:rsid w:val="00380403"/>
    <w:rsid w:val="0039106B"/>
    <w:rsid w:val="003913EA"/>
    <w:rsid w:val="00395037"/>
    <w:rsid w:val="003A13AD"/>
    <w:rsid w:val="003A3564"/>
    <w:rsid w:val="003B1240"/>
    <w:rsid w:val="003B3501"/>
    <w:rsid w:val="003B373E"/>
    <w:rsid w:val="003B4793"/>
    <w:rsid w:val="003B4815"/>
    <w:rsid w:val="003B48C8"/>
    <w:rsid w:val="003C3077"/>
    <w:rsid w:val="003C393D"/>
    <w:rsid w:val="003C4D14"/>
    <w:rsid w:val="003C75AE"/>
    <w:rsid w:val="003D1761"/>
    <w:rsid w:val="003D2839"/>
    <w:rsid w:val="003D65E9"/>
    <w:rsid w:val="003D70BA"/>
    <w:rsid w:val="003D7828"/>
    <w:rsid w:val="003E5F81"/>
    <w:rsid w:val="003F38BC"/>
    <w:rsid w:val="003F398B"/>
    <w:rsid w:val="003F6E96"/>
    <w:rsid w:val="00402CB3"/>
    <w:rsid w:val="00410A5B"/>
    <w:rsid w:val="004125FA"/>
    <w:rsid w:val="004129E6"/>
    <w:rsid w:val="004137CB"/>
    <w:rsid w:val="004161A3"/>
    <w:rsid w:val="004166C6"/>
    <w:rsid w:val="00416C20"/>
    <w:rsid w:val="00420E9B"/>
    <w:rsid w:val="00422621"/>
    <w:rsid w:val="0042306A"/>
    <w:rsid w:val="004242A7"/>
    <w:rsid w:val="00430029"/>
    <w:rsid w:val="004310FB"/>
    <w:rsid w:val="00431520"/>
    <w:rsid w:val="00432AB4"/>
    <w:rsid w:val="0043602E"/>
    <w:rsid w:val="0044102F"/>
    <w:rsid w:val="004612EA"/>
    <w:rsid w:val="00462795"/>
    <w:rsid w:val="00463DCD"/>
    <w:rsid w:val="004645F6"/>
    <w:rsid w:val="00464FF6"/>
    <w:rsid w:val="00467D1C"/>
    <w:rsid w:val="00470B8B"/>
    <w:rsid w:val="00470E5C"/>
    <w:rsid w:val="00474773"/>
    <w:rsid w:val="00475740"/>
    <w:rsid w:val="00475A11"/>
    <w:rsid w:val="00480109"/>
    <w:rsid w:val="00481C59"/>
    <w:rsid w:val="00481FAD"/>
    <w:rsid w:val="0048317D"/>
    <w:rsid w:val="00484210"/>
    <w:rsid w:val="004849DE"/>
    <w:rsid w:val="00484E2A"/>
    <w:rsid w:val="00490EBC"/>
    <w:rsid w:val="00492D34"/>
    <w:rsid w:val="004949AF"/>
    <w:rsid w:val="004A0F78"/>
    <w:rsid w:val="004A1A01"/>
    <w:rsid w:val="004A229D"/>
    <w:rsid w:val="004A6F45"/>
    <w:rsid w:val="004B494B"/>
    <w:rsid w:val="004B6EF3"/>
    <w:rsid w:val="004B7D80"/>
    <w:rsid w:val="004C19EF"/>
    <w:rsid w:val="004D12EF"/>
    <w:rsid w:val="004D1B35"/>
    <w:rsid w:val="004D4000"/>
    <w:rsid w:val="004D777B"/>
    <w:rsid w:val="004E49A5"/>
    <w:rsid w:val="004E5153"/>
    <w:rsid w:val="004E77A6"/>
    <w:rsid w:val="004E798E"/>
    <w:rsid w:val="004F0416"/>
    <w:rsid w:val="004F1210"/>
    <w:rsid w:val="004F129C"/>
    <w:rsid w:val="004F5E58"/>
    <w:rsid w:val="00501EB1"/>
    <w:rsid w:val="0050239A"/>
    <w:rsid w:val="00502519"/>
    <w:rsid w:val="00504A2C"/>
    <w:rsid w:val="00512D4B"/>
    <w:rsid w:val="00515375"/>
    <w:rsid w:val="0051589F"/>
    <w:rsid w:val="00516674"/>
    <w:rsid w:val="005200EE"/>
    <w:rsid w:val="00520289"/>
    <w:rsid w:val="00520A3B"/>
    <w:rsid w:val="00520C21"/>
    <w:rsid w:val="005214BE"/>
    <w:rsid w:val="00530822"/>
    <w:rsid w:val="00531882"/>
    <w:rsid w:val="00542705"/>
    <w:rsid w:val="00543A03"/>
    <w:rsid w:val="005472F8"/>
    <w:rsid w:val="00547472"/>
    <w:rsid w:val="00552546"/>
    <w:rsid w:val="00553B5F"/>
    <w:rsid w:val="00555CC0"/>
    <w:rsid w:val="00557C04"/>
    <w:rsid w:val="00562F65"/>
    <w:rsid w:val="00570130"/>
    <w:rsid w:val="00574D92"/>
    <w:rsid w:val="00577599"/>
    <w:rsid w:val="00577AAF"/>
    <w:rsid w:val="00580A79"/>
    <w:rsid w:val="00584B3B"/>
    <w:rsid w:val="00592D79"/>
    <w:rsid w:val="00594351"/>
    <w:rsid w:val="00597B0B"/>
    <w:rsid w:val="005A0447"/>
    <w:rsid w:val="005A1456"/>
    <w:rsid w:val="005A2897"/>
    <w:rsid w:val="005A29EA"/>
    <w:rsid w:val="005A4470"/>
    <w:rsid w:val="005B4EA3"/>
    <w:rsid w:val="005B5E46"/>
    <w:rsid w:val="005B76E4"/>
    <w:rsid w:val="005C1199"/>
    <w:rsid w:val="005C45C4"/>
    <w:rsid w:val="005C6B93"/>
    <w:rsid w:val="005D0D25"/>
    <w:rsid w:val="005D2A87"/>
    <w:rsid w:val="005D44B0"/>
    <w:rsid w:val="005D69B9"/>
    <w:rsid w:val="005D6D45"/>
    <w:rsid w:val="005E6650"/>
    <w:rsid w:val="005F466E"/>
    <w:rsid w:val="005F52C2"/>
    <w:rsid w:val="005F54C0"/>
    <w:rsid w:val="005F7A36"/>
    <w:rsid w:val="0060141E"/>
    <w:rsid w:val="006014FF"/>
    <w:rsid w:val="00606286"/>
    <w:rsid w:val="0061050B"/>
    <w:rsid w:val="00610CAC"/>
    <w:rsid w:val="00613FF1"/>
    <w:rsid w:val="00615B0D"/>
    <w:rsid w:val="00615B76"/>
    <w:rsid w:val="006173DB"/>
    <w:rsid w:val="00620F8B"/>
    <w:rsid w:val="00623AFB"/>
    <w:rsid w:val="00634E25"/>
    <w:rsid w:val="00641B86"/>
    <w:rsid w:val="0064598B"/>
    <w:rsid w:val="00650625"/>
    <w:rsid w:val="00651591"/>
    <w:rsid w:val="00652F2E"/>
    <w:rsid w:val="0065461C"/>
    <w:rsid w:val="0065570C"/>
    <w:rsid w:val="006558EC"/>
    <w:rsid w:val="00655F77"/>
    <w:rsid w:val="0066330E"/>
    <w:rsid w:val="00663BB4"/>
    <w:rsid w:val="00664495"/>
    <w:rsid w:val="00666011"/>
    <w:rsid w:val="00667075"/>
    <w:rsid w:val="0067181C"/>
    <w:rsid w:val="00671A5E"/>
    <w:rsid w:val="0067303D"/>
    <w:rsid w:val="00674D9D"/>
    <w:rsid w:val="00675C7C"/>
    <w:rsid w:val="00676937"/>
    <w:rsid w:val="0068050D"/>
    <w:rsid w:val="00680681"/>
    <w:rsid w:val="00681A1D"/>
    <w:rsid w:val="0068474B"/>
    <w:rsid w:val="006859F3"/>
    <w:rsid w:val="00686639"/>
    <w:rsid w:val="006871AD"/>
    <w:rsid w:val="00687900"/>
    <w:rsid w:val="0069369E"/>
    <w:rsid w:val="006937DC"/>
    <w:rsid w:val="00695113"/>
    <w:rsid w:val="006957D9"/>
    <w:rsid w:val="00695F53"/>
    <w:rsid w:val="00697251"/>
    <w:rsid w:val="006A39AA"/>
    <w:rsid w:val="006A62A4"/>
    <w:rsid w:val="006A67C7"/>
    <w:rsid w:val="006A7793"/>
    <w:rsid w:val="006A77D6"/>
    <w:rsid w:val="006B381B"/>
    <w:rsid w:val="006B4EFC"/>
    <w:rsid w:val="006B745B"/>
    <w:rsid w:val="006C607C"/>
    <w:rsid w:val="006D493B"/>
    <w:rsid w:val="006D5D00"/>
    <w:rsid w:val="006D634C"/>
    <w:rsid w:val="006D75C3"/>
    <w:rsid w:val="006D76F3"/>
    <w:rsid w:val="006D7BAA"/>
    <w:rsid w:val="006E0462"/>
    <w:rsid w:val="006E2B22"/>
    <w:rsid w:val="006E3942"/>
    <w:rsid w:val="006E4D3F"/>
    <w:rsid w:val="006E5A23"/>
    <w:rsid w:val="006E785E"/>
    <w:rsid w:val="006E7F38"/>
    <w:rsid w:val="006F109E"/>
    <w:rsid w:val="006F20D0"/>
    <w:rsid w:val="006F5B61"/>
    <w:rsid w:val="006F6006"/>
    <w:rsid w:val="006F7F07"/>
    <w:rsid w:val="0070400E"/>
    <w:rsid w:val="007051BD"/>
    <w:rsid w:val="00705FD6"/>
    <w:rsid w:val="00710777"/>
    <w:rsid w:val="0071602E"/>
    <w:rsid w:val="00717165"/>
    <w:rsid w:val="00722964"/>
    <w:rsid w:val="00723487"/>
    <w:rsid w:val="0072436B"/>
    <w:rsid w:val="007263E7"/>
    <w:rsid w:val="0073151D"/>
    <w:rsid w:val="007317CB"/>
    <w:rsid w:val="00732F6C"/>
    <w:rsid w:val="00735A91"/>
    <w:rsid w:val="007407BF"/>
    <w:rsid w:val="007417DA"/>
    <w:rsid w:val="007421A1"/>
    <w:rsid w:val="00744813"/>
    <w:rsid w:val="007462CE"/>
    <w:rsid w:val="00750C29"/>
    <w:rsid w:val="007543C2"/>
    <w:rsid w:val="00754647"/>
    <w:rsid w:val="00755124"/>
    <w:rsid w:val="007578DE"/>
    <w:rsid w:val="00757B65"/>
    <w:rsid w:val="00757F06"/>
    <w:rsid w:val="00761ECF"/>
    <w:rsid w:val="00764606"/>
    <w:rsid w:val="007650D3"/>
    <w:rsid w:val="00766EA7"/>
    <w:rsid w:val="00767164"/>
    <w:rsid w:val="00767575"/>
    <w:rsid w:val="00770558"/>
    <w:rsid w:val="007714CC"/>
    <w:rsid w:val="007719C1"/>
    <w:rsid w:val="00772018"/>
    <w:rsid w:val="00773C12"/>
    <w:rsid w:val="007741C0"/>
    <w:rsid w:val="0077448E"/>
    <w:rsid w:val="00774E3E"/>
    <w:rsid w:val="00777D5C"/>
    <w:rsid w:val="007802D2"/>
    <w:rsid w:val="00787B67"/>
    <w:rsid w:val="00790711"/>
    <w:rsid w:val="00791BE0"/>
    <w:rsid w:val="0079459F"/>
    <w:rsid w:val="00794C54"/>
    <w:rsid w:val="007A110C"/>
    <w:rsid w:val="007A3B04"/>
    <w:rsid w:val="007B2865"/>
    <w:rsid w:val="007B2F5E"/>
    <w:rsid w:val="007B320E"/>
    <w:rsid w:val="007B6B32"/>
    <w:rsid w:val="007B75FB"/>
    <w:rsid w:val="007B7C26"/>
    <w:rsid w:val="007C1032"/>
    <w:rsid w:val="007C3064"/>
    <w:rsid w:val="007C5C5C"/>
    <w:rsid w:val="007C723F"/>
    <w:rsid w:val="007D10D5"/>
    <w:rsid w:val="007D1D4C"/>
    <w:rsid w:val="007D33F6"/>
    <w:rsid w:val="007D3FA5"/>
    <w:rsid w:val="007D42C6"/>
    <w:rsid w:val="007E20FE"/>
    <w:rsid w:val="007E5F6A"/>
    <w:rsid w:val="007E6878"/>
    <w:rsid w:val="007F07BB"/>
    <w:rsid w:val="007F14A5"/>
    <w:rsid w:val="007F1BA1"/>
    <w:rsid w:val="007F1E20"/>
    <w:rsid w:val="007F2C02"/>
    <w:rsid w:val="007F4A5B"/>
    <w:rsid w:val="007F61D6"/>
    <w:rsid w:val="008001CE"/>
    <w:rsid w:val="008058FF"/>
    <w:rsid w:val="0081148D"/>
    <w:rsid w:val="00812243"/>
    <w:rsid w:val="00814713"/>
    <w:rsid w:val="00814891"/>
    <w:rsid w:val="00815E28"/>
    <w:rsid w:val="00816EA2"/>
    <w:rsid w:val="0081726B"/>
    <w:rsid w:val="008172E9"/>
    <w:rsid w:val="00820C51"/>
    <w:rsid w:val="008262BF"/>
    <w:rsid w:val="008322CF"/>
    <w:rsid w:val="008324F7"/>
    <w:rsid w:val="00832D66"/>
    <w:rsid w:val="00841397"/>
    <w:rsid w:val="0084370B"/>
    <w:rsid w:val="00843D44"/>
    <w:rsid w:val="00846840"/>
    <w:rsid w:val="008507A8"/>
    <w:rsid w:val="008512C5"/>
    <w:rsid w:val="0085271A"/>
    <w:rsid w:val="0085302C"/>
    <w:rsid w:val="00853D6C"/>
    <w:rsid w:val="00863BEF"/>
    <w:rsid w:val="00865F05"/>
    <w:rsid w:val="00866A47"/>
    <w:rsid w:val="00867544"/>
    <w:rsid w:val="0088358F"/>
    <w:rsid w:val="00885DE2"/>
    <w:rsid w:val="00887741"/>
    <w:rsid w:val="00896844"/>
    <w:rsid w:val="00896EE2"/>
    <w:rsid w:val="008A2C5B"/>
    <w:rsid w:val="008A2E5A"/>
    <w:rsid w:val="008A7A1D"/>
    <w:rsid w:val="008A7BF3"/>
    <w:rsid w:val="008B08FD"/>
    <w:rsid w:val="008B76AE"/>
    <w:rsid w:val="008C00A3"/>
    <w:rsid w:val="008C01A3"/>
    <w:rsid w:val="008C213C"/>
    <w:rsid w:val="008C32BE"/>
    <w:rsid w:val="008C3594"/>
    <w:rsid w:val="008C4742"/>
    <w:rsid w:val="008C4EA8"/>
    <w:rsid w:val="008D4AA2"/>
    <w:rsid w:val="008D5CF6"/>
    <w:rsid w:val="008D69EC"/>
    <w:rsid w:val="008D6BFE"/>
    <w:rsid w:val="008E15E4"/>
    <w:rsid w:val="008E2F69"/>
    <w:rsid w:val="008E3F23"/>
    <w:rsid w:val="008E4FC6"/>
    <w:rsid w:val="008E50E5"/>
    <w:rsid w:val="008E60B2"/>
    <w:rsid w:val="008E66ED"/>
    <w:rsid w:val="008E7476"/>
    <w:rsid w:val="008F1175"/>
    <w:rsid w:val="008F25A3"/>
    <w:rsid w:val="008F3712"/>
    <w:rsid w:val="008F49E0"/>
    <w:rsid w:val="008F65AA"/>
    <w:rsid w:val="0090023E"/>
    <w:rsid w:val="009065E3"/>
    <w:rsid w:val="009073E6"/>
    <w:rsid w:val="00910D28"/>
    <w:rsid w:val="0091103D"/>
    <w:rsid w:val="00912115"/>
    <w:rsid w:val="00913394"/>
    <w:rsid w:val="0091551C"/>
    <w:rsid w:val="00916BCC"/>
    <w:rsid w:val="0092092E"/>
    <w:rsid w:val="00920963"/>
    <w:rsid w:val="009227E5"/>
    <w:rsid w:val="0092321C"/>
    <w:rsid w:val="009234CC"/>
    <w:rsid w:val="00923F22"/>
    <w:rsid w:val="00932A61"/>
    <w:rsid w:val="009334BD"/>
    <w:rsid w:val="009344C8"/>
    <w:rsid w:val="00934E97"/>
    <w:rsid w:val="00936A4B"/>
    <w:rsid w:val="00941A23"/>
    <w:rsid w:val="00944B0C"/>
    <w:rsid w:val="00944F49"/>
    <w:rsid w:val="00950955"/>
    <w:rsid w:val="00956E36"/>
    <w:rsid w:val="009601AF"/>
    <w:rsid w:val="0096073F"/>
    <w:rsid w:val="00960A69"/>
    <w:rsid w:val="0096435F"/>
    <w:rsid w:val="0097043E"/>
    <w:rsid w:val="0097088A"/>
    <w:rsid w:val="00970AF8"/>
    <w:rsid w:val="009732EC"/>
    <w:rsid w:val="00981CAD"/>
    <w:rsid w:val="00983813"/>
    <w:rsid w:val="00984DBD"/>
    <w:rsid w:val="00991C2F"/>
    <w:rsid w:val="00992116"/>
    <w:rsid w:val="00995F93"/>
    <w:rsid w:val="00997292"/>
    <w:rsid w:val="009976D8"/>
    <w:rsid w:val="00997FF2"/>
    <w:rsid w:val="00997FFB"/>
    <w:rsid w:val="009A0A6B"/>
    <w:rsid w:val="009A0E5B"/>
    <w:rsid w:val="009A36BF"/>
    <w:rsid w:val="009A4347"/>
    <w:rsid w:val="009A743F"/>
    <w:rsid w:val="009A763F"/>
    <w:rsid w:val="009B206B"/>
    <w:rsid w:val="009B2605"/>
    <w:rsid w:val="009B49AA"/>
    <w:rsid w:val="009B5E7A"/>
    <w:rsid w:val="009B67DA"/>
    <w:rsid w:val="009B7556"/>
    <w:rsid w:val="009C06C9"/>
    <w:rsid w:val="009C4EE1"/>
    <w:rsid w:val="009C60D9"/>
    <w:rsid w:val="009C723B"/>
    <w:rsid w:val="009D2F2E"/>
    <w:rsid w:val="009D33CF"/>
    <w:rsid w:val="009E1DDD"/>
    <w:rsid w:val="009E2008"/>
    <w:rsid w:val="009E382C"/>
    <w:rsid w:val="009E7A38"/>
    <w:rsid w:val="009F0564"/>
    <w:rsid w:val="009F0797"/>
    <w:rsid w:val="009F1812"/>
    <w:rsid w:val="009F5FB9"/>
    <w:rsid w:val="00A01BF9"/>
    <w:rsid w:val="00A05136"/>
    <w:rsid w:val="00A122DF"/>
    <w:rsid w:val="00A13D54"/>
    <w:rsid w:val="00A2040C"/>
    <w:rsid w:val="00A21336"/>
    <w:rsid w:val="00A217B2"/>
    <w:rsid w:val="00A22AE3"/>
    <w:rsid w:val="00A23868"/>
    <w:rsid w:val="00A23BDB"/>
    <w:rsid w:val="00A24835"/>
    <w:rsid w:val="00A24986"/>
    <w:rsid w:val="00A258F5"/>
    <w:rsid w:val="00A27161"/>
    <w:rsid w:val="00A30424"/>
    <w:rsid w:val="00A3354E"/>
    <w:rsid w:val="00A407BF"/>
    <w:rsid w:val="00A509A0"/>
    <w:rsid w:val="00A538B5"/>
    <w:rsid w:val="00A60DB8"/>
    <w:rsid w:val="00A615FC"/>
    <w:rsid w:val="00A63020"/>
    <w:rsid w:val="00A63EB8"/>
    <w:rsid w:val="00A656B7"/>
    <w:rsid w:val="00A70E1D"/>
    <w:rsid w:val="00A7351F"/>
    <w:rsid w:val="00A84B76"/>
    <w:rsid w:val="00A8621D"/>
    <w:rsid w:val="00A864EC"/>
    <w:rsid w:val="00A87261"/>
    <w:rsid w:val="00A912DE"/>
    <w:rsid w:val="00A9148A"/>
    <w:rsid w:val="00A973A4"/>
    <w:rsid w:val="00A97F30"/>
    <w:rsid w:val="00AA12DB"/>
    <w:rsid w:val="00AA1C90"/>
    <w:rsid w:val="00AA1D6F"/>
    <w:rsid w:val="00AA3DE9"/>
    <w:rsid w:val="00AA44B1"/>
    <w:rsid w:val="00AA76CB"/>
    <w:rsid w:val="00AB084F"/>
    <w:rsid w:val="00AB0EFB"/>
    <w:rsid w:val="00AB1650"/>
    <w:rsid w:val="00AB727B"/>
    <w:rsid w:val="00AB7D4A"/>
    <w:rsid w:val="00AC0975"/>
    <w:rsid w:val="00AC0DE1"/>
    <w:rsid w:val="00AC1842"/>
    <w:rsid w:val="00AC62DC"/>
    <w:rsid w:val="00AC78CA"/>
    <w:rsid w:val="00AD0291"/>
    <w:rsid w:val="00AD18E6"/>
    <w:rsid w:val="00AD2472"/>
    <w:rsid w:val="00AD360D"/>
    <w:rsid w:val="00AD46F3"/>
    <w:rsid w:val="00AD667A"/>
    <w:rsid w:val="00AE019A"/>
    <w:rsid w:val="00AE63A0"/>
    <w:rsid w:val="00AF36EC"/>
    <w:rsid w:val="00AF6BB9"/>
    <w:rsid w:val="00B026A5"/>
    <w:rsid w:val="00B03F7E"/>
    <w:rsid w:val="00B06016"/>
    <w:rsid w:val="00B060B1"/>
    <w:rsid w:val="00B07105"/>
    <w:rsid w:val="00B116CF"/>
    <w:rsid w:val="00B127F4"/>
    <w:rsid w:val="00B12C60"/>
    <w:rsid w:val="00B12EB5"/>
    <w:rsid w:val="00B13E73"/>
    <w:rsid w:val="00B172B8"/>
    <w:rsid w:val="00B21F91"/>
    <w:rsid w:val="00B22339"/>
    <w:rsid w:val="00B26B7B"/>
    <w:rsid w:val="00B27AD6"/>
    <w:rsid w:val="00B3150D"/>
    <w:rsid w:val="00B33B33"/>
    <w:rsid w:val="00B34F1D"/>
    <w:rsid w:val="00B35C63"/>
    <w:rsid w:val="00B35C88"/>
    <w:rsid w:val="00B36963"/>
    <w:rsid w:val="00B379C5"/>
    <w:rsid w:val="00B40DD7"/>
    <w:rsid w:val="00B47E83"/>
    <w:rsid w:val="00B50E17"/>
    <w:rsid w:val="00B51CB6"/>
    <w:rsid w:val="00B53229"/>
    <w:rsid w:val="00B562A3"/>
    <w:rsid w:val="00B57184"/>
    <w:rsid w:val="00B57622"/>
    <w:rsid w:val="00B57BD6"/>
    <w:rsid w:val="00B67860"/>
    <w:rsid w:val="00B718D0"/>
    <w:rsid w:val="00B7388F"/>
    <w:rsid w:val="00B73A19"/>
    <w:rsid w:val="00B7419D"/>
    <w:rsid w:val="00B761C0"/>
    <w:rsid w:val="00B77505"/>
    <w:rsid w:val="00B77E73"/>
    <w:rsid w:val="00B90137"/>
    <w:rsid w:val="00B9204E"/>
    <w:rsid w:val="00B92B1A"/>
    <w:rsid w:val="00B94E3C"/>
    <w:rsid w:val="00B9548F"/>
    <w:rsid w:val="00B95FB1"/>
    <w:rsid w:val="00B97894"/>
    <w:rsid w:val="00BA0CA9"/>
    <w:rsid w:val="00BA146E"/>
    <w:rsid w:val="00BA1E8D"/>
    <w:rsid w:val="00BA4170"/>
    <w:rsid w:val="00BA67C9"/>
    <w:rsid w:val="00BA7EDF"/>
    <w:rsid w:val="00BB0D10"/>
    <w:rsid w:val="00BB71D7"/>
    <w:rsid w:val="00BC03AA"/>
    <w:rsid w:val="00BC0A18"/>
    <w:rsid w:val="00BC5292"/>
    <w:rsid w:val="00BC5DB6"/>
    <w:rsid w:val="00BC65E0"/>
    <w:rsid w:val="00BD0716"/>
    <w:rsid w:val="00BD0AE7"/>
    <w:rsid w:val="00BD298F"/>
    <w:rsid w:val="00BD50A3"/>
    <w:rsid w:val="00BD7FDF"/>
    <w:rsid w:val="00BE332D"/>
    <w:rsid w:val="00BE348B"/>
    <w:rsid w:val="00BE36FF"/>
    <w:rsid w:val="00BE4BF2"/>
    <w:rsid w:val="00BE7453"/>
    <w:rsid w:val="00BF1999"/>
    <w:rsid w:val="00BF1ECC"/>
    <w:rsid w:val="00C01179"/>
    <w:rsid w:val="00C011AE"/>
    <w:rsid w:val="00C01F46"/>
    <w:rsid w:val="00C02BA8"/>
    <w:rsid w:val="00C03B4E"/>
    <w:rsid w:val="00C109E4"/>
    <w:rsid w:val="00C11588"/>
    <w:rsid w:val="00C1173B"/>
    <w:rsid w:val="00C16521"/>
    <w:rsid w:val="00C21724"/>
    <w:rsid w:val="00C22C4C"/>
    <w:rsid w:val="00C22C87"/>
    <w:rsid w:val="00C31266"/>
    <w:rsid w:val="00C312A6"/>
    <w:rsid w:val="00C31B80"/>
    <w:rsid w:val="00C32051"/>
    <w:rsid w:val="00C328BD"/>
    <w:rsid w:val="00C33163"/>
    <w:rsid w:val="00C40E49"/>
    <w:rsid w:val="00C445DB"/>
    <w:rsid w:val="00C45676"/>
    <w:rsid w:val="00C47622"/>
    <w:rsid w:val="00C51C7B"/>
    <w:rsid w:val="00C5517B"/>
    <w:rsid w:val="00C56E44"/>
    <w:rsid w:val="00C5757B"/>
    <w:rsid w:val="00C57D43"/>
    <w:rsid w:val="00C606DC"/>
    <w:rsid w:val="00C64948"/>
    <w:rsid w:val="00C66753"/>
    <w:rsid w:val="00C74AE8"/>
    <w:rsid w:val="00C81394"/>
    <w:rsid w:val="00C8530E"/>
    <w:rsid w:val="00C8595B"/>
    <w:rsid w:val="00C8622D"/>
    <w:rsid w:val="00C9291A"/>
    <w:rsid w:val="00CA04EA"/>
    <w:rsid w:val="00CA5212"/>
    <w:rsid w:val="00CA5522"/>
    <w:rsid w:val="00CA7D63"/>
    <w:rsid w:val="00CB2A39"/>
    <w:rsid w:val="00CC15E4"/>
    <w:rsid w:val="00CC2CCF"/>
    <w:rsid w:val="00CC419F"/>
    <w:rsid w:val="00CC5053"/>
    <w:rsid w:val="00CC5458"/>
    <w:rsid w:val="00CC5B88"/>
    <w:rsid w:val="00CC6B97"/>
    <w:rsid w:val="00CD1161"/>
    <w:rsid w:val="00CD7787"/>
    <w:rsid w:val="00CE0039"/>
    <w:rsid w:val="00CE1015"/>
    <w:rsid w:val="00CE1A1E"/>
    <w:rsid w:val="00CE1C68"/>
    <w:rsid w:val="00CE5FED"/>
    <w:rsid w:val="00CF113E"/>
    <w:rsid w:val="00CF1787"/>
    <w:rsid w:val="00CF3559"/>
    <w:rsid w:val="00CF6576"/>
    <w:rsid w:val="00D00E7A"/>
    <w:rsid w:val="00D03606"/>
    <w:rsid w:val="00D048BE"/>
    <w:rsid w:val="00D05247"/>
    <w:rsid w:val="00D05EAF"/>
    <w:rsid w:val="00D07C47"/>
    <w:rsid w:val="00D14645"/>
    <w:rsid w:val="00D15BB4"/>
    <w:rsid w:val="00D2458F"/>
    <w:rsid w:val="00D31311"/>
    <w:rsid w:val="00D31A44"/>
    <w:rsid w:val="00D3219B"/>
    <w:rsid w:val="00D33866"/>
    <w:rsid w:val="00D34248"/>
    <w:rsid w:val="00D34C80"/>
    <w:rsid w:val="00D359A7"/>
    <w:rsid w:val="00D414BF"/>
    <w:rsid w:val="00D44087"/>
    <w:rsid w:val="00D442CC"/>
    <w:rsid w:val="00D4527E"/>
    <w:rsid w:val="00D462AC"/>
    <w:rsid w:val="00D47347"/>
    <w:rsid w:val="00D527E3"/>
    <w:rsid w:val="00D529C1"/>
    <w:rsid w:val="00D57C3B"/>
    <w:rsid w:val="00D610D5"/>
    <w:rsid w:val="00D62122"/>
    <w:rsid w:val="00D62C89"/>
    <w:rsid w:val="00D7194B"/>
    <w:rsid w:val="00D719AF"/>
    <w:rsid w:val="00D71AB1"/>
    <w:rsid w:val="00D71D31"/>
    <w:rsid w:val="00D72421"/>
    <w:rsid w:val="00D740D1"/>
    <w:rsid w:val="00D827F6"/>
    <w:rsid w:val="00D83A3E"/>
    <w:rsid w:val="00D867E5"/>
    <w:rsid w:val="00D86C2D"/>
    <w:rsid w:val="00D877B9"/>
    <w:rsid w:val="00D87A48"/>
    <w:rsid w:val="00D94C50"/>
    <w:rsid w:val="00D95E06"/>
    <w:rsid w:val="00D974BA"/>
    <w:rsid w:val="00DA212B"/>
    <w:rsid w:val="00DA4EBD"/>
    <w:rsid w:val="00DB46C3"/>
    <w:rsid w:val="00DB77F3"/>
    <w:rsid w:val="00DC1C96"/>
    <w:rsid w:val="00DC6E68"/>
    <w:rsid w:val="00DC7D25"/>
    <w:rsid w:val="00DD02C7"/>
    <w:rsid w:val="00DD0F8C"/>
    <w:rsid w:val="00DD2048"/>
    <w:rsid w:val="00DD341E"/>
    <w:rsid w:val="00DD3D17"/>
    <w:rsid w:val="00DD5F0A"/>
    <w:rsid w:val="00DD709F"/>
    <w:rsid w:val="00DD71ED"/>
    <w:rsid w:val="00DE0BC7"/>
    <w:rsid w:val="00DE3329"/>
    <w:rsid w:val="00DE552E"/>
    <w:rsid w:val="00DE7116"/>
    <w:rsid w:val="00DF0E5B"/>
    <w:rsid w:val="00DF35DB"/>
    <w:rsid w:val="00DF4F3B"/>
    <w:rsid w:val="00E028E5"/>
    <w:rsid w:val="00E02BBC"/>
    <w:rsid w:val="00E0306E"/>
    <w:rsid w:val="00E06778"/>
    <w:rsid w:val="00E068A2"/>
    <w:rsid w:val="00E105B2"/>
    <w:rsid w:val="00E132D7"/>
    <w:rsid w:val="00E144DD"/>
    <w:rsid w:val="00E16546"/>
    <w:rsid w:val="00E167B3"/>
    <w:rsid w:val="00E20AF6"/>
    <w:rsid w:val="00E21CED"/>
    <w:rsid w:val="00E27FE4"/>
    <w:rsid w:val="00E31B2D"/>
    <w:rsid w:val="00E33242"/>
    <w:rsid w:val="00E3542B"/>
    <w:rsid w:val="00E35DE8"/>
    <w:rsid w:val="00E36220"/>
    <w:rsid w:val="00E45D37"/>
    <w:rsid w:val="00E479AE"/>
    <w:rsid w:val="00E56203"/>
    <w:rsid w:val="00E565A8"/>
    <w:rsid w:val="00E566CE"/>
    <w:rsid w:val="00E65868"/>
    <w:rsid w:val="00E706FA"/>
    <w:rsid w:val="00E70702"/>
    <w:rsid w:val="00E71AE5"/>
    <w:rsid w:val="00E73943"/>
    <w:rsid w:val="00E74654"/>
    <w:rsid w:val="00E75202"/>
    <w:rsid w:val="00E7545C"/>
    <w:rsid w:val="00E77A50"/>
    <w:rsid w:val="00E807C4"/>
    <w:rsid w:val="00E81A4E"/>
    <w:rsid w:val="00E81B30"/>
    <w:rsid w:val="00E83A0F"/>
    <w:rsid w:val="00E85696"/>
    <w:rsid w:val="00E91117"/>
    <w:rsid w:val="00E9309B"/>
    <w:rsid w:val="00E9548B"/>
    <w:rsid w:val="00EA18DE"/>
    <w:rsid w:val="00EA2414"/>
    <w:rsid w:val="00EA5F92"/>
    <w:rsid w:val="00EB35DB"/>
    <w:rsid w:val="00EB443D"/>
    <w:rsid w:val="00EC0BB1"/>
    <w:rsid w:val="00EC0F07"/>
    <w:rsid w:val="00EC2407"/>
    <w:rsid w:val="00EC4568"/>
    <w:rsid w:val="00EC55C2"/>
    <w:rsid w:val="00EC5B05"/>
    <w:rsid w:val="00EC6C0E"/>
    <w:rsid w:val="00EC74CC"/>
    <w:rsid w:val="00EE0D5D"/>
    <w:rsid w:val="00EE0FD2"/>
    <w:rsid w:val="00EE110D"/>
    <w:rsid w:val="00EE1952"/>
    <w:rsid w:val="00EE1F5A"/>
    <w:rsid w:val="00EE28C8"/>
    <w:rsid w:val="00EE4B54"/>
    <w:rsid w:val="00EE582A"/>
    <w:rsid w:val="00EE60CA"/>
    <w:rsid w:val="00EE6C4F"/>
    <w:rsid w:val="00EE73EF"/>
    <w:rsid w:val="00EF0C31"/>
    <w:rsid w:val="00EF1386"/>
    <w:rsid w:val="00EF1EB5"/>
    <w:rsid w:val="00EF22F7"/>
    <w:rsid w:val="00EF7067"/>
    <w:rsid w:val="00F0293D"/>
    <w:rsid w:val="00F06B78"/>
    <w:rsid w:val="00F10E5F"/>
    <w:rsid w:val="00F11144"/>
    <w:rsid w:val="00F1417A"/>
    <w:rsid w:val="00F14EB7"/>
    <w:rsid w:val="00F161A7"/>
    <w:rsid w:val="00F21547"/>
    <w:rsid w:val="00F21F3F"/>
    <w:rsid w:val="00F2242D"/>
    <w:rsid w:val="00F23C5E"/>
    <w:rsid w:val="00F273AE"/>
    <w:rsid w:val="00F2747E"/>
    <w:rsid w:val="00F31F6A"/>
    <w:rsid w:val="00F33FDE"/>
    <w:rsid w:val="00F3428D"/>
    <w:rsid w:val="00F34611"/>
    <w:rsid w:val="00F35B98"/>
    <w:rsid w:val="00F406B7"/>
    <w:rsid w:val="00F42F04"/>
    <w:rsid w:val="00F440D4"/>
    <w:rsid w:val="00F4577C"/>
    <w:rsid w:val="00F46546"/>
    <w:rsid w:val="00F52A82"/>
    <w:rsid w:val="00F55456"/>
    <w:rsid w:val="00F56CCF"/>
    <w:rsid w:val="00F57416"/>
    <w:rsid w:val="00F60C8A"/>
    <w:rsid w:val="00F61573"/>
    <w:rsid w:val="00F64565"/>
    <w:rsid w:val="00F64AA3"/>
    <w:rsid w:val="00F66558"/>
    <w:rsid w:val="00F7060A"/>
    <w:rsid w:val="00F71C31"/>
    <w:rsid w:val="00F769A8"/>
    <w:rsid w:val="00F8125A"/>
    <w:rsid w:val="00F81C91"/>
    <w:rsid w:val="00F84EC2"/>
    <w:rsid w:val="00F85ACF"/>
    <w:rsid w:val="00F937D1"/>
    <w:rsid w:val="00F95BA5"/>
    <w:rsid w:val="00FA13C4"/>
    <w:rsid w:val="00FA5CEA"/>
    <w:rsid w:val="00FB2F4B"/>
    <w:rsid w:val="00FB5810"/>
    <w:rsid w:val="00FB61F3"/>
    <w:rsid w:val="00FC0585"/>
    <w:rsid w:val="00FC448D"/>
    <w:rsid w:val="00FC4B30"/>
    <w:rsid w:val="00FD128A"/>
    <w:rsid w:val="00FD6277"/>
    <w:rsid w:val="00FE53D7"/>
    <w:rsid w:val="00FE72E7"/>
    <w:rsid w:val="00FF673A"/>
    <w:rsid w:val="00FF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547B70"/>
  <w15:docId w15:val="{FD8B0E7B-47D0-0243-B0B1-66C1BDAE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974BA"/>
    <w:rPr>
      <w:sz w:val="24"/>
    </w:rPr>
  </w:style>
  <w:style w:type="paragraph" w:styleId="1">
    <w:name w:val="heading 1"/>
    <w:basedOn w:val="a"/>
    <w:next w:val="Paragraph"/>
    <w:qFormat/>
    <w:rsid w:val="00AE1ED4"/>
    <w:pPr>
      <w:keepNext/>
      <w:spacing w:before="360" w:after="60"/>
      <w:ind w:right="567"/>
      <w:contextualSpacing/>
      <w:outlineLvl w:val="0"/>
    </w:pPr>
    <w:rPr>
      <w:rFonts w:cs="Arial"/>
      <w:b/>
      <w:bCs/>
      <w:kern w:val="2"/>
      <w:szCs w:val="32"/>
    </w:rPr>
  </w:style>
  <w:style w:type="paragraph" w:styleId="2">
    <w:name w:val="heading 2"/>
    <w:basedOn w:val="a"/>
    <w:next w:val="Paragraph"/>
    <w:qFormat/>
    <w:rsid w:val="008D07FB"/>
    <w:pPr>
      <w:keepNext/>
      <w:spacing w:before="360" w:after="60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qFormat/>
    <w:rsid w:val="00DF7EE2"/>
    <w:pPr>
      <w:keepNext/>
      <w:spacing w:before="360" w:after="60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qFormat/>
    <w:rsid w:val="00F43B9D"/>
    <w:pPr>
      <w:spacing w:before="360" w:after="120"/>
      <w:outlineLvl w:val="3"/>
    </w:pPr>
    <w:rPr>
      <w:bCs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qFormat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0"/>
    <w:qFormat/>
    <w:rsid w:val="00AE1ED4"/>
    <w:rPr>
      <w:rFonts w:cs="Arial"/>
      <w:b/>
      <w:bCs/>
      <w:kern w:val="2"/>
      <w:sz w:val="24"/>
      <w:szCs w:val="32"/>
    </w:rPr>
  </w:style>
  <w:style w:type="character" w:customStyle="1" w:styleId="30">
    <w:name w:val="見出し 3 (文字)"/>
    <w:basedOn w:val="a0"/>
    <w:qFormat/>
    <w:rsid w:val="00DF7EE2"/>
    <w:rPr>
      <w:rFonts w:eastAsia="Times New Roman" w:cs="Arial"/>
      <w:bCs/>
      <w:i/>
      <w:sz w:val="24"/>
      <w:szCs w:val="26"/>
      <w:lang w:eastAsia="en-GB"/>
    </w:rPr>
  </w:style>
  <w:style w:type="character" w:customStyle="1" w:styleId="a3">
    <w:name w:val="脚注文字列 (文字)"/>
    <w:basedOn w:val="a0"/>
    <w:qFormat/>
    <w:rsid w:val="006C19B2"/>
    <w:rPr>
      <w:sz w:val="22"/>
    </w:rPr>
  </w:style>
  <w:style w:type="character" w:customStyle="1" w:styleId="FootnoteCharacters">
    <w:name w:val="Footnote Characters"/>
    <w:basedOn w:val="a0"/>
    <w:qFormat/>
    <w:rsid w:val="00AF2C92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a4">
    <w:name w:val="文末脚注文字列 (文字)"/>
    <w:basedOn w:val="a0"/>
    <w:qFormat/>
    <w:rsid w:val="006C19B2"/>
    <w:rPr>
      <w:sz w:val="22"/>
    </w:rPr>
  </w:style>
  <w:style w:type="character" w:customStyle="1" w:styleId="EndnoteCharacters">
    <w:name w:val="Endnote Characters"/>
    <w:basedOn w:val="a0"/>
    <w:qFormat/>
    <w:rsid w:val="00EC571B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40">
    <w:name w:val="見出し 4 (文字)"/>
    <w:basedOn w:val="a0"/>
    <w:qFormat/>
    <w:rsid w:val="00F43B9D"/>
    <w:rPr>
      <w:bCs/>
      <w:sz w:val="24"/>
      <w:szCs w:val="28"/>
    </w:rPr>
  </w:style>
  <w:style w:type="character" w:customStyle="1" w:styleId="a5">
    <w:name w:val="ヘッダー (文字)"/>
    <w:basedOn w:val="a0"/>
    <w:qFormat/>
    <w:rsid w:val="003F193A"/>
    <w:rPr>
      <w:rFonts w:eastAsia="Times New Roman"/>
      <w:sz w:val="24"/>
      <w:szCs w:val="24"/>
      <w:lang w:eastAsia="en-GB"/>
    </w:rPr>
  </w:style>
  <w:style w:type="character" w:customStyle="1" w:styleId="a6">
    <w:name w:val="フッター (文字)"/>
    <w:basedOn w:val="a0"/>
    <w:qFormat/>
    <w:rsid w:val="00AE6A21"/>
    <w:rPr>
      <w:sz w:val="24"/>
      <w:szCs w:val="24"/>
    </w:rPr>
  </w:style>
  <w:style w:type="character" w:styleId="a7">
    <w:name w:val="annotation reference"/>
    <w:basedOn w:val="a0"/>
    <w:semiHidden/>
    <w:unhideWhenUsed/>
    <w:qFormat/>
    <w:rsid w:val="00C06B87"/>
    <w:rPr>
      <w:sz w:val="18"/>
      <w:szCs w:val="18"/>
    </w:rPr>
  </w:style>
  <w:style w:type="character" w:customStyle="1" w:styleId="a8">
    <w:name w:val="コメント文字列 (文字)"/>
    <w:basedOn w:val="a0"/>
    <w:qFormat/>
    <w:rsid w:val="00C06B87"/>
    <w:rPr>
      <w:sz w:val="24"/>
      <w:szCs w:val="24"/>
    </w:rPr>
  </w:style>
  <w:style w:type="character" w:customStyle="1" w:styleId="a9">
    <w:name w:val="コメント内容 (文字)"/>
    <w:basedOn w:val="a8"/>
    <w:semiHidden/>
    <w:qFormat/>
    <w:rsid w:val="00C06B87"/>
    <w:rPr>
      <w:b/>
      <w:bCs/>
      <w:sz w:val="24"/>
      <w:szCs w:val="24"/>
    </w:rPr>
  </w:style>
  <w:style w:type="character" w:styleId="aa">
    <w:name w:val="line number"/>
    <w:basedOn w:val="a0"/>
    <w:semiHidden/>
    <w:unhideWhenUsed/>
    <w:qFormat/>
    <w:rsid w:val="00083A74"/>
  </w:style>
  <w:style w:type="character" w:styleId="ab">
    <w:name w:val="Emphasis"/>
    <w:basedOn w:val="a0"/>
    <w:uiPriority w:val="20"/>
    <w:qFormat/>
    <w:rsid w:val="004E7233"/>
    <w:rPr>
      <w:i/>
      <w:iCs/>
    </w:rPr>
  </w:style>
  <w:style w:type="character" w:customStyle="1" w:styleId="LineNumbering">
    <w:name w:val="Line Numbering"/>
  </w:style>
  <w:style w:type="character" w:customStyle="1" w:styleId="HTML">
    <w:name w:val="HTML 書式付き (文字)"/>
    <w:basedOn w:val="a0"/>
    <w:semiHidden/>
    <w:qFormat/>
    <w:rsid w:val="00851846"/>
    <w:rPr>
      <w:rFonts w:ascii="Courier New" w:hAnsi="Courier New" w:cs="Courier New"/>
    </w:rPr>
  </w:style>
  <w:style w:type="paragraph" w:customStyle="1" w:styleId="Heading">
    <w:name w:val="Heading"/>
    <w:basedOn w:val="a"/>
    <w:next w:val="ac"/>
    <w:qFormat/>
    <w:pPr>
      <w:keepNext/>
      <w:spacing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ac">
    <w:name w:val="Body Text"/>
    <w:basedOn w:val="a"/>
    <w:pPr>
      <w:spacing w:before="0" w:after="140" w:line="276" w:lineRule="auto"/>
    </w:pPr>
  </w:style>
  <w:style w:type="paragraph" w:styleId="ad">
    <w:name w:val="List"/>
    <w:basedOn w:val="ac"/>
    <w:rPr>
      <w:rFonts w:cs="Arial Unicode MS"/>
    </w:rPr>
  </w:style>
  <w:style w:type="paragraph" w:styleId="ae">
    <w:name w:val="caption"/>
    <w:basedOn w:val="a"/>
    <w:qFormat/>
    <w:pPr>
      <w:suppressLineNumbers/>
      <w:spacing w:before="120" w:after="120"/>
    </w:pPr>
    <w:rPr>
      <w:rFonts w:cs="Arial Unicode MS"/>
      <w:i/>
      <w:iCs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Arial Unicode MS"/>
    </w:rPr>
  </w:style>
  <w:style w:type="paragraph" w:customStyle="1" w:styleId="Articletitle">
    <w:name w:val="Article title"/>
    <w:basedOn w:val="a"/>
    <w:next w:val="a"/>
    <w:qFormat/>
    <w:rsid w:val="0024692A"/>
    <w:pPr>
      <w:spacing w:after="120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rPr>
      <w:sz w:val="28"/>
    </w:rPr>
  </w:style>
  <w:style w:type="paragraph" w:customStyle="1" w:styleId="Affiliation">
    <w:name w:val="Affiliation"/>
    <w:basedOn w:val="a"/>
    <w:qFormat/>
    <w:rsid w:val="00F04900"/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after="240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after="360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spacing w:before="0"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</w:style>
  <w:style w:type="paragraph" w:customStyle="1" w:styleId="Figurecaption">
    <w:name w:val="Figure caption"/>
    <w:basedOn w:val="a"/>
    <w:next w:val="a"/>
    <w:qFormat/>
    <w:rsid w:val="0031686C"/>
  </w:style>
  <w:style w:type="paragraph" w:customStyle="1" w:styleId="Footnotes">
    <w:name w:val="Footnotes"/>
    <w:basedOn w:val="a"/>
    <w:qFormat/>
    <w:rsid w:val="006C6936"/>
    <w:pPr>
      <w:spacing w:before="120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rPr>
      <w:sz w:val="22"/>
    </w:rPr>
  </w:style>
  <w:style w:type="paragraph" w:customStyle="1" w:styleId="Normalparagraphstyle">
    <w:name w:val="Normal paragraph style"/>
    <w:basedOn w:val="a"/>
    <w:next w:val="a"/>
    <w:qFormat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f">
    <w:name w:val="Normal Indent"/>
    <w:basedOn w:val="a"/>
    <w:qFormat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spacing w:after="240"/>
      <w:contextualSpacing/>
    </w:pPr>
  </w:style>
  <w:style w:type="paragraph" w:styleId="af0">
    <w:name w:val="footnote text"/>
    <w:basedOn w:val="a"/>
    <w:autoRedefine/>
    <w:rsid w:val="006C19B2"/>
    <w:pPr>
      <w:ind w:left="284" w:hanging="284"/>
    </w:pPr>
    <w:rPr>
      <w:sz w:val="22"/>
    </w:rPr>
  </w:style>
  <w:style w:type="paragraph" w:styleId="af1">
    <w:name w:val="endnote text"/>
    <w:basedOn w:val="a"/>
    <w:autoRedefine/>
    <w:rsid w:val="006C19B2"/>
    <w:pPr>
      <w:ind w:left="284" w:hanging="284"/>
    </w:pPr>
    <w:rPr>
      <w:sz w:val="22"/>
    </w:rPr>
  </w:style>
  <w:style w:type="paragraph" w:customStyle="1" w:styleId="HeaderandFooter">
    <w:name w:val="Header and Footer"/>
    <w:basedOn w:val="a"/>
    <w:qFormat/>
  </w:style>
  <w:style w:type="paragraph" w:styleId="af2">
    <w:name w:val="header"/>
    <w:basedOn w:val="a"/>
    <w:rsid w:val="003F193A"/>
    <w:pPr>
      <w:suppressLineNumbers/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af3">
    <w:name w:val="footer"/>
    <w:basedOn w:val="a"/>
    <w:rsid w:val="00AE6A21"/>
    <w:pPr>
      <w:suppressLineNumbers/>
      <w:tabs>
        <w:tab w:val="center" w:pos="4320"/>
        <w:tab w:val="right" w:pos="8640"/>
      </w:tabs>
      <w:spacing w:line="240" w:lineRule="auto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af4">
    <w:name w:val="annotation text"/>
    <w:basedOn w:val="a"/>
    <w:link w:val="11"/>
    <w:unhideWhenUsed/>
    <w:qFormat/>
    <w:rsid w:val="00C06B87"/>
  </w:style>
  <w:style w:type="paragraph" w:styleId="af5">
    <w:name w:val="annotation subject"/>
    <w:basedOn w:val="af4"/>
    <w:next w:val="af4"/>
    <w:semiHidden/>
    <w:unhideWhenUsed/>
    <w:qFormat/>
    <w:rsid w:val="00C06B87"/>
    <w:rPr>
      <w:b/>
      <w:bCs/>
    </w:rPr>
  </w:style>
  <w:style w:type="paragraph" w:styleId="af6">
    <w:name w:val="List Paragraph"/>
    <w:basedOn w:val="a"/>
    <w:qFormat/>
    <w:rsid w:val="00EA54D0"/>
    <w:pPr>
      <w:ind w:left="840"/>
    </w:pPr>
  </w:style>
  <w:style w:type="paragraph" w:styleId="Web">
    <w:name w:val="Normal (Web)"/>
    <w:basedOn w:val="a"/>
    <w:uiPriority w:val="99"/>
    <w:semiHidden/>
    <w:unhideWhenUsed/>
    <w:qFormat/>
    <w:rsid w:val="001833FA"/>
    <w:pPr>
      <w:spacing w:beforeAutospacing="1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paragraph" w:styleId="HTML0">
    <w:name w:val="HTML Preformatted"/>
    <w:basedOn w:val="a"/>
    <w:semiHidden/>
    <w:unhideWhenUsed/>
    <w:qFormat/>
    <w:rsid w:val="00851846"/>
    <w:rPr>
      <w:rFonts w:ascii="Courier New" w:hAnsi="Courier New" w:cs="Courier New"/>
      <w:sz w:val="20"/>
    </w:rPr>
  </w:style>
  <w:style w:type="table" w:styleId="af7">
    <w:name w:val="Table Grid"/>
    <w:basedOn w:val="a1"/>
    <w:rsid w:val="00D45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D910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af8">
    <w:name w:val="Revision"/>
    <w:hidden/>
    <w:semiHidden/>
    <w:rsid w:val="00932A61"/>
    <w:rPr>
      <w:sz w:val="24"/>
    </w:rPr>
  </w:style>
  <w:style w:type="character" w:styleId="af9">
    <w:name w:val="Hyperlink"/>
    <w:basedOn w:val="a0"/>
    <w:unhideWhenUsed/>
    <w:rsid w:val="00DA212B"/>
    <w:rPr>
      <w:color w:val="0000FF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DA212B"/>
    <w:rPr>
      <w:color w:val="605E5C"/>
      <w:shd w:val="clear" w:color="auto" w:fill="E1DFDD"/>
    </w:rPr>
  </w:style>
  <w:style w:type="character" w:customStyle="1" w:styleId="11">
    <w:name w:val="コメント文字列 (文字)1"/>
    <w:basedOn w:val="a0"/>
    <w:link w:val="af4"/>
    <w:rsid w:val="002D61DD"/>
    <w:rPr>
      <w:sz w:val="24"/>
    </w:rPr>
  </w:style>
  <w:style w:type="character" w:styleId="afb">
    <w:name w:val="Placeholder Text"/>
    <w:basedOn w:val="a0"/>
    <w:semiHidden/>
    <w:rsid w:val="00296E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1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6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見出し</vt:lpstr>
      </vt:variant>
      <vt:variant>
        <vt:i4>2</vt:i4>
      </vt:variant>
    </vt:vector>
  </HeadingPairs>
  <TitlesOfParts>
    <vt:vector size="3" baseType="lpstr">
      <vt:lpstr>TF_Template_Word_Windows_2016</vt:lpstr>
      <vt:lpstr>Supporting Figures</vt:lpstr>
      <vt:lpstr>    </vt:lpstr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yuri</dc:creator>
  <cp:lastModifiedBy>Yuri Sugimoto</cp:lastModifiedBy>
  <cp:revision>170</cp:revision>
  <cp:lastPrinted>2011-07-23T06:54:00Z</cp:lastPrinted>
  <dcterms:created xsi:type="dcterms:W3CDTF">2023-02-05T13:43:00Z</dcterms:created>
  <dcterms:modified xsi:type="dcterms:W3CDTF">2023-03-04T09:51:00Z</dcterms:modified>
  <dc:language>ja-JP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Informa Pl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international-journal-of-pharmaceutics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International Journal of Pharmaceutics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Name 9_1">
    <vt:lpwstr>Nature</vt:lpwstr>
  </property>
  <property fmtid="{D5CDD505-2E9C-101B-9397-08002B2CF9AE}" pid="27" name="ScaleCrop">
    <vt:bool>false</vt:bool>
  </property>
  <property fmtid="{D5CDD505-2E9C-101B-9397-08002B2CF9AE}" pid="28" name="ShareDoc">
    <vt:bool>false</vt:bool>
  </property>
  <property fmtid="{D5CDD505-2E9C-101B-9397-08002B2CF9AE}" pid="29" name="GrammarlyDocumentId">
    <vt:lpwstr>6e0550fceaa44a3417b0501d62edfb23b700abe05a6cfdec5b8eb8f3fe984be5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472c58cd-3096-3df2-858e-e175ca94a31e</vt:lpwstr>
  </property>
  <property fmtid="{D5CDD505-2E9C-101B-9397-08002B2CF9AE}" pid="32" name="Mendeley Citation Style_1">
    <vt:lpwstr>http://www.zotero.org/styles/apa</vt:lpwstr>
  </property>
</Properties>
</file>